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Table 1. Results of bioinformatic comparative analysis of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Bx1</w:t>
      </w:r>
      <w:r>
        <w:rPr>
          <w:rFonts w:cs="Times New Roman" w:ascii="Times New Roman" w:hAnsi="Times New Roman"/>
          <w:sz w:val="20"/>
          <w:szCs w:val="20"/>
          <w:lang w:val="en-US"/>
        </w:rPr>
        <w:t>÷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5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genes.</w:t>
      </w:r>
    </w:p>
    <w:tbl>
      <w:tblPr>
        <w:tblW w:w="9781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426"/>
        <w:gridCol w:w="1134"/>
        <w:gridCol w:w="1275"/>
        <w:gridCol w:w="1134"/>
        <w:gridCol w:w="1134"/>
        <w:gridCol w:w="1134"/>
        <w:gridCol w:w="1134"/>
        <w:gridCol w:w="1134"/>
      </w:tblGrid>
      <w:tr>
        <w:trPr/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e KF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8079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core of megablast alignment with genes:</w:t>
            </w:r>
          </w:p>
        </w:tc>
      </w:tr>
      <w:tr>
        <w:trPr>
          <w:trHeight w:val="821" w:hRule="atLeast"/>
        </w:trPr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ecale cereal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J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ecale cereal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H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iticum aestiv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genome 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Triticum aestivum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ome 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Triticum aestivum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ome 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ordeum lechleri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ea may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cBx1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0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99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0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99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0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97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2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2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0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97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0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96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8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3e-1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5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8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83 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cBx2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2787</w:t>
              <w:br/>
              <w:t>27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 xml:space="preserve">10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 xml:space="preserve">99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28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28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 xml:space="preserve">10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 xml:space="preserve">99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25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9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97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25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25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 xml:space="preserve">9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 xml:space="preserve">96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25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25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 xml:space="preserve">9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 xml:space="preserve">96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24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24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 xml:space="preserve">10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 xml:space="preserve">95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12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12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 xml:space="preserve">9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 xml:space="preserve">78 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cBx3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29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29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10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0.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100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257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257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10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0.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96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25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25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10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0.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96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25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25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10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0.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96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25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25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10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0.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95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97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97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8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0.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79 </w:t>
            </w:r>
          </w:p>
        </w:tc>
      </w:tr>
      <w:tr>
        <w:trPr>
          <w:trHeight w:val="1181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ScBx4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Q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27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280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9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0.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99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25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25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10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0.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96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26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26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10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0.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96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25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25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10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0.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95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24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24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10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0.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95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108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108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9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0.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79 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ScBx5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Q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0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99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25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25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 xml:space="preserve">10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0.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 xml:space="preserve">96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24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24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 xml:space="preserve">10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0.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 xml:space="preserve">94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257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257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 xml:space="preserve">10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0.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 xml:space="preserve">96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24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24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 xml:space="preserve">10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0.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 xml:space="preserve">94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12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12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 xml:space="preserve">9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0.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 xml:space="preserve">78 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fr-FR"/>
        </w:rPr>
      </w:pPr>
      <w:r>
        <w:rPr>
          <w:rFonts w:cs="Times New Roman" w:ascii="Times New Roman" w:hAnsi="Times New Roman"/>
          <w:sz w:val="20"/>
          <w:szCs w:val="20"/>
          <w:lang w:val="fr-FR"/>
        </w:rPr>
        <w:t>M - Max score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fr-FR"/>
        </w:rPr>
      </w:pPr>
      <w:r>
        <w:rPr>
          <w:rFonts w:cs="Times New Roman" w:ascii="Times New Roman" w:hAnsi="Times New Roman"/>
          <w:sz w:val="20"/>
          <w:szCs w:val="20"/>
          <w:lang w:val="fr-FR"/>
        </w:rPr>
        <w:t xml:space="preserve">T - Total score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Q - Query cover [%]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 - E-value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I - Identity [%]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X - data not available </w:t>
      </w:r>
      <w:r>
        <w:br w:type="page"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Table 2a. Stress-specific motifs found in promoter sequences of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TaBx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genes from genome A.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1132"/>
        <w:gridCol w:w="2370"/>
        <w:gridCol w:w="3260"/>
        <w:gridCol w:w="1984"/>
      </w:tblGrid>
      <w:tr>
        <w:trPr/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moter sequence length [bp]</w:t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tress-specific motifs/No of a given motif 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unctio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requen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No of stress-specific motifs/100 nt]</w:t>
            </w:r>
          </w:p>
        </w:tc>
      </w:tr>
      <w:tr>
        <w:trPr/>
        <w:tc>
          <w:tcPr>
            <w:tcW w:w="10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aBx3</w:t>
            </w:r>
          </w:p>
        </w:tc>
        <w:tc>
          <w:tcPr>
            <w:tcW w:w="11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7</w:t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ACGTGCA/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is-acting element involved in the abscisic acid responsiveness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,27</w:t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TTCTTCA/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is-acting element involved in defense and stress responsiveness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CTG/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YB binding site involved in drought-inducibility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CGG/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BHv1 binding site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aBx4</w:t>
            </w:r>
          </w:p>
        </w:tc>
        <w:tc>
          <w:tcPr>
            <w:tcW w:w="11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1</w:t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GTG/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is-acting element involved in the abscisic acid responsiveness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,67</w:t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CCGAC/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ory element involved in cold- and dehydration-responsiveness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AAATTCG/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is-acting element involved in heat stress responsiveness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TTCTTCA/1</w:t>
            </w:r>
          </w:p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TTCTTAC/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is-acting element involved in defense and stress responsiveness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CTG/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YB binding site involved in drought-inducibility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aBx5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6</w:t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CTG/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YB binding site involved in drought-inducibility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7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Table 2b. Stress-specific motifs found in promoter sequences of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ZmBx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genes.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1132"/>
        <w:gridCol w:w="2370"/>
        <w:gridCol w:w="3260"/>
        <w:gridCol w:w="1843"/>
      </w:tblGrid>
      <w:tr>
        <w:trPr/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moter sequence length [bp]</w:t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tress-specific motifs/No of a given motif 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unc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requen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No of stress-specific motifs/100 nt]</w:t>
            </w:r>
          </w:p>
        </w:tc>
      </w:tr>
      <w:tr>
        <w:trPr/>
        <w:tc>
          <w:tcPr>
            <w:tcW w:w="10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mBx1</w:t>
            </w:r>
          </w:p>
        </w:tc>
        <w:tc>
          <w:tcPr>
            <w:tcW w:w="11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06</w:t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GTG/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is-acting element involved in the abscisic acid responsiveness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0</w:t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G/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is-acting regulatory element involved in the MeJA-responsiveness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A/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is-acting regulatory element involved in the MeJA-responsiveness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TTCTCCA/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is-acting element involved in defense and stress responsiveness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AGAATA/1</w:t>
            </w:r>
          </w:p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GAAGAGG//1</w:t>
            </w:r>
          </w:p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CTTTTT/2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is-acting element involved in salicylic acid responsiveness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mBx2</w:t>
            </w:r>
          </w:p>
        </w:tc>
        <w:tc>
          <w:tcPr>
            <w:tcW w:w="11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39</w:t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CGTG/1</w:t>
            </w:r>
          </w:p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GCACGTG/1</w:t>
            </w:r>
          </w:p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CCGCGTGG/1</w:t>
            </w:r>
          </w:p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CGTG/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is-acting element involved in the abscisic acid responsiveness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,22</w:t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CGG/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BHv1 binding site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AAATTTC/2</w:t>
            </w:r>
          </w:p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AAATTCG/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is-acting element involved in heat stress responsiveness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TCA/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B Binding Site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TTCTTCA/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is-acting element involved in defense and stress responsiveness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mBx3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6</w:t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GTG/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is-acting element involved in the abscisic acid responsivenes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,25</w:t>
            </w:r>
          </w:p>
        </w:tc>
      </w:tr>
      <w:tr>
        <w:trPr/>
        <w:tc>
          <w:tcPr>
            <w:tcW w:w="10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mBx4</w:t>
            </w:r>
          </w:p>
        </w:tc>
        <w:tc>
          <w:tcPr>
            <w:tcW w:w="11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04</w:t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A/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is-acting regulatory element involved in the MeJA-responsiveness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,31</w:t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highlight w:val="green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highlight w:val="green"/>
                <w:lang w:val="en-US"/>
              </w:rPr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highlight w:val="green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highlight w:val="green"/>
                <w:lang w:val="en-US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CTG/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B Binding Site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highlight w:val="green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highlight w:val="green"/>
                <w:lang w:val="en-US"/>
              </w:rPr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highlight w:val="green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highlight w:val="green"/>
                <w:lang w:val="en-US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TTCTTCA/3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is-acting element involved in defense and stress responsiveness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highlight w:val="green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highlight w:val="green"/>
                <w:lang w:val="en-US"/>
              </w:rPr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highlight w:val="green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highlight w:val="green"/>
                <w:lang w:val="en-US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GAAGAGG/1</w:t>
            </w:r>
          </w:p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AGAATA/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is-acting element involved in salicylic acid responsiveness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highlight w:val="green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highlight w:val="green"/>
                <w:lang w:val="en-US"/>
              </w:rPr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highlight w:val="green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highlight w:val="green"/>
                <w:lang w:val="en-US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G/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is-acting regulatory element involved in the MeJA-responsiveness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mBx5</w:t>
            </w:r>
          </w:p>
        </w:tc>
        <w:tc>
          <w:tcPr>
            <w:tcW w:w="11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67</w:t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GTG/1</w:t>
            </w:r>
          </w:p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GTG/1</w:t>
            </w:r>
          </w:p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ACGTGCA/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is-acting element involved in the abscisic acid responsiveness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,51</w:t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A/2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is-acting regulatory element involved in the MeJA-responsiveness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AAATTTC/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is-acting element involved in heat stress responsiveness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CTTTTT/1</w:t>
            </w:r>
          </w:p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AGAATA/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is-acting element involved in salicylic acid responsiveness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G/2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is-acting regulatory element involved in the MeJA-responsiveness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Table 2c. Stress-specific motifs found in 7 BACs (806758 bp) containing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ScBx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gene sequences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3260"/>
        <w:gridCol w:w="2801"/>
      </w:tblGrid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ess-specific motifs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. of a given motif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bable function</w:t>
            </w:r>
          </w:p>
        </w:tc>
        <w:tc>
          <w:tcPr>
            <w:tcW w:w="2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requenc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No. of stress-specific motifs/100 nt]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GCAAC/1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ACGG/162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YBHv1 binding site</w:t>
            </w:r>
          </w:p>
        </w:tc>
        <w:tc>
          <w:tcPr>
            <w:tcW w:w="2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,018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,0200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GTCA/5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ACG/576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JA-responsiveness</w:t>
            </w:r>
          </w:p>
        </w:tc>
        <w:tc>
          <w:tcPr>
            <w:tcW w:w="2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,06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,0714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AAAATTTC/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AAAATTCG/0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at stress responsiveness</w:t>
            </w:r>
          </w:p>
        </w:tc>
        <w:tc>
          <w:tcPr>
            <w:tcW w:w="2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,00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,0000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TTTT/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GAAAAGGA/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CAGAAGAGG/2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licylic  acid responsiveness</w:t>
            </w:r>
          </w:p>
        </w:tc>
        <w:tc>
          <w:tcPr>
            <w:tcW w:w="2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,00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,0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,0002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GGTCA/117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YB binding site</w:t>
            </w:r>
          </w:p>
        </w:tc>
        <w:tc>
          <w:tcPr>
            <w:tcW w:w="2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,0145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ACTG/1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ATCA/228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YB binding site involved in drought-inducibility</w:t>
            </w:r>
          </w:p>
        </w:tc>
        <w:tc>
          <w:tcPr>
            <w:tcW w:w="2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,14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,283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TTTCTTCA/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TTTCTCCA/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TTTCTTAC/0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fense and stress responsiveness</w:t>
            </w:r>
          </w:p>
        </w:tc>
        <w:tc>
          <w:tcPr>
            <w:tcW w:w="2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,000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,00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,0000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GACC/162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ungal elicitor responsive element</w:t>
            </w:r>
          </w:p>
        </w:tc>
        <w:tc>
          <w:tcPr>
            <w:tcW w:w="2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,02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Table 3. SNP and INDEL polymorphisms in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ScBx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genes from rye accessions KF, J and HG.</w:t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18"/>
        <w:gridCol w:w="1418"/>
        <w:gridCol w:w="1418"/>
        <w:gridCol w:w="1418"/>
        <w:gridCol w:w="1418"/>
        <w:gridCol w:w="1500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e componen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 type – positio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*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-associated AA substitution type – positio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**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DEL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ngth [bp] – positio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*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DEL associated AA INDEL positio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**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characteristic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 no. of polymorphisms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F-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cBx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/Y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H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– 10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/X – 3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 – 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DEL – 0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J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– 65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/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 xml:space="preserve">J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– 83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’UT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/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J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; C/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J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F-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cBx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/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J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– 42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/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H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– 76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/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 xml:space="preserve">J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– 272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/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 xml:space="preserve">J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– 444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/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J,H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–575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 xml:space="preserve">J,HG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– 879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/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J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– 88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ns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Ala/Se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pt-BR"/>
              </w:rPr>
              <w:t>nc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 – 2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n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n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n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al/Al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s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– 29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H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–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- 2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- 8/ deletion of 8 AAs: Met, Ala, Gln, Val, His, Val, Glu, Glu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 – 9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DEL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Exo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J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2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UT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J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F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Bx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Exo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 – 0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DEL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Exo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’UT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F-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cBx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H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–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 - 8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 - 29/ insertion of 19 AAs: Leu, Gln, Arg, Ala, Val, Gly, His, Gly, Val, Ser, Thr, Glu, Ala, Leu, Leu, Leu, Thr, Val, Leu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 – 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DEL – 1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/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fr-FR"/>
              </w:rPr>
              <w:t>HG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 – 565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/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fr-FR"/>
              </w:rPr>
              <w:t>HG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 – 566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/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fr-FR"/>
              </w:rPr>
              <w:t>HG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 – 597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/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fr-FR"/>
              </w:rPr>
              <w:t>HG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 – 63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ns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Met/Al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fr-FR"/>
              </w:rPr>
              <w:t>nc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–18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ns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ys/Ar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fr-FR"/>
              </w:rPr>
              <w:t>nc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–21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/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H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– 133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’UT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F-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cBx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/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H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– 15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 – 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DEL – 1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H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–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63 - 76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5/ deletion of 1 AA: Leu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’UT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*)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in relation to the first nucleotide of the first codon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**)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in relation to the first A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J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– SNP/INDEL in relation to J-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ScBx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HG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 – SNP/INDEL in relation to HG-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ScBx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ns – no substitution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c – semi-conserved substitution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nc – non-conserved substitution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nf – not found in database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np – comparison not possible – no 3’UTR present in HG accessions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Table 4. Positions of introns in genes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Bx2</w:t>
      </w:r>
      <w:r>
        <w:rPr>
          <w:rFonts w:cs="Times New Roman" w:ascii="Times New Roman" w:hAnsi="Times New Roman"/>
          <w:sz w:val="20"/>
          <w:szCs w:val="20"/>
          <w:lang w:val="en-US"/>
        </w:rPr>
        <w:t>÷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Bx5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of rye, wheat and maize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*)</w:t>
      </w:r>
      <w:r>
        <w:rPr>
          <w:rFonts w:cs="Times New Roman" w:ascii="Times New Roman" w:hAnsi="Times New Roman"/>
          <w:sz w:val="20"/>
          <w:szCs w:val="20"/>
          <w:lang w:val="en-US"/>
        </w:rPr>
        <w:t>.</w:t>
      </w:r>
    </w:p>
    <w:tbl>
      <w:tblPr>
        <w:tblW w:w="99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18"/>
        <w:gridCol w:w="1418"/>
        <w:gridCol w:w="1418"/>
        <w:gridCol w:w="1418"/>
        <w:gridCol w:w="1418"/>
        <w:gridCol w:w="1418"/>
      </w:tblGrid>
      <w:tr>
        <w:trPr/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709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ecies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ye</w:t>
            </w:r>
          </w:p>
        </w:tc>
        <w:tc>
          <w:tcPr>
            <w:tcW w:w="42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heat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ize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ome 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ome 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ome D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x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**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***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5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97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x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1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4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2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x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4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4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4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3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67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x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5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2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72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*)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counting from the first nucleotide (A) of the first exon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pl-PL"/>
        </w:rPr>
        <w:t xml:space="preserve">**) </w:t>
      </w:r>
      <w:r>
        <w:rPr>
          <w:rFonts w:cs="Times New Roman" w:ascii="Times New Roman" w:hAnsi="Times New Roman"/>
          <w:sz w:val="20"/>
          <w:szCs w:val="20"/>
          <w:lang w:val="pl-PL"/>
        </w:rPr>
        <w:t>not present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pl-PL"/>
        </w:rPr>
        <w:t>***)</w:t>
      </w:r>
      <w:r>
        <w:rPr>
          <w:rFonts w:cs="Times New Roman" w:ascii="Times New Roman" w:hAnsi="Times New Roman"/>
          <w:sz w:val="20"/>
          <w:szCs w:val="20"/>
          <w:lang w:val="pl-PL"/>
        </w:rPr>
        <w:t xml:space="preserve"> data not available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cs="Times New Roman" w:ascii="Times New Roman" w:hAnsi="Times New Roman"/>
          <w:sz w:val="20"/>
          <w:szCs w:val="20"/>
          <w:lang w:val="pl-PL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cs="Times New Roman" w:ascii="Times New Roman" w:hAnsi="Times New Roman"/>
          <w:sz w:val="20"/>
          <w:szCs w:val="20"/>
          <w:lang w:val="pl-PL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Table 5. Number of SNP and INDEL polymorphisms computed in KF-</w:t>
      </w:r>
      <w:r>
        <w:rPr>
          <w:rFonts w:cs="Times New Roman" w:ascii="Times New Roman" w:hAnsi="Times New Roman"/>
          <w:i/>
          <w:sz w:val="20"/>
          <w:szCs w:val="20"/>
        </w:rPr>
        <w:t>ScBx</w:t>
      </w:r>
      <w:r>
        <w:rPr>
          <w:rFonts w:cs="Times New Roman" w:ascii="Times New Roman" w:hAnsi="Times New Roman"/>
          <w:sz w:val="20"/>
          <w:szCs w:val="20"/>
        </w:rPr>
        <w:t xml:space="preserve"> against </w:t>
      </w:r>
      <w:r>
        <w:rPr>
          <w:rFonts w:cs="Times New Roman" w:ascii="Times New Roman" w:hAnsi="Times New Roman"/>
          <w:i/>
          <w:sz w:val="20"/>
          <w:szCs w:val="20"/>
        </w:rPr>
        <w:t>Bx</w:t>
      </w:r>
      <w:r>
        <w:rPr>
          <w:rFonts w:cs="Times New Roman" w:ascii="Times New Roman" w:hAnsi="Times New Roman"/>
          <w:sz w:val="20"/>
          <w:szCs w:val="20"/>
        </w:rPr>
        <w:t xml:space="preserve"> genes of wheat, maize and </w:t>
      </w:r>
      <w:r>
        <w:rPr>
          <w:rFonts w:cs="Times New Roman" w:ascii="Times New Roman" w:hAnsi="Times New Roman"/>
          <w:i/>
          <w:sz w:val="20"/>
          <w:szCs w:val="20"/>
        </w:rPr>
        <w:t>H.lechlerii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</w:p>
    <w:tbl>
      <w:tblPr>
        <w:tblW w:w="98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</w:tblGrid>
      <w:tr>
        <w:trPr>
          <w:trHeight w:val="255" w:hRule="exact"/>
        </w:trPr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F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Bx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compo-nent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TaBx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A)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vs TaBx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B)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TaBx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D)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mBx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s HlBx</w:t>
            </w:r>
          </w:p>
        </w:tc>
      </w:tr>
      <w:tr>
        <w:trPr>
          <w:trHeight w:val="687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T SNP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DEL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 SNP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NDEL 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T SNP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DEL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 SNP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NDEL 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T SNP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DEL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 SNP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NDEL 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T SNP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DEL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 SNP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NDEL 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T SNP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DEL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 SNP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NDEL </w:t>
            </w:r>
          </w:p>
        </w:tc>
      </w:tr>
      <w:tr>
        <w:trPr>
          <w:trHeight w:val="255" w:hRule="exact"/>
        </w:trPr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cBx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/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/11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3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/9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4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/9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5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/4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*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/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/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/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/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/1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/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/9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/5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/6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9/3</w:t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/1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9/2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3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/2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4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/2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5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/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**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’UTR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/65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/5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/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3/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0/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cBx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/9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/0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/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/0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/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/0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/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4/13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/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/0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/2</w:t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1/1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’UTR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/3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/3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/3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/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/3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cBx3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/0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/2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/0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/3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/5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/7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/5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/5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/0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/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/0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/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/0/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/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8/5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6/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/0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/0</w:t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5/3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3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6/4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’UTR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/3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/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/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/4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/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cBx4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/3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/3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/4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***)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/3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/2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/2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/4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/0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/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/0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/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/0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/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6/4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0/5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/0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/0</w:t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3/4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 3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****)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’UTR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/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/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/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/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/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Bx5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/1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/14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 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/14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/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/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/1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/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/0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/5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/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/1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/2</w:t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/1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3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/4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/0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’UTR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/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/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/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/1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NT SNP/INDEL - SNP/INDEL on nucleotide leve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A SNP/INDEL - SNP connected AA substitution/INDEL connected AA INDE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n.a. – comparison not possible as data are not availabl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*) </w:t>
      </w:r>
      <w:r>
        <w:rPr>
          <w:rFonts w:cs="Times New Roman" w:ascii="Times New Roman" w:hAnsi="Times New Roman"/>
          <w:sz w:val="20"/>
          <w:szCs w:val="20"/>
          <w:lang w:val="en-US"/>
        </w:rPr>
        <w:t>intron 6 is not present in maiz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**)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exon 6 is not present in maiz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highlight w:val="green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***)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intron 2 is not present in maiz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****)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exon 3 is not present in maize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6. Frequency of SNP and INDEL polymorphisms in KF-</w:t>
      </w:r>
      <w:r>
        <w:rPr>
          <w:rFonts w:cs="Times New Roman" w:ascii="Times New Roman" w:hAnsi="Times New Roman"/>
          <w:i/>
          <w:sz w:val="20"/>
          <w:szCs w:val="20"/>
        </w:rPr>
        <w:t>ScBx</w:t>
      </w:r>
      <w:r>
        <w:rPr>
          <w:rFonts w:cs="Times New Roman" w:ascii="Times New Roman" w:hAnsi="Times New Roman"/>
          <w:sz w:val="20"/>
          <w:szCs w:val="20"/>
        </w:rPr>
        <w:t xml:space="preserve"> genes in comparison with the </w:t>
      </w:r>
      <w:r>
        <w:rPr>
          <w:rFonts w:cs="Times New Roman" w:ascii="Times New Roman" w:hAnsi="Times New Roman"/>
          <w:i/>
          <w:sz w:val="20"/>
          <w:szCs w:val="20"/>
        </w:rPr>
        <w:t>Bx</w:t>
      </w:r>
      <w:r>
        <w:rPr>
          <w:rFonts w:cs="Times New Roman" w:ascii="Times New Roman" w:hAnsi="Times New Roman"/>
          <w:sz w:val="20"/>
          <w:szCs w:val="20"/>
        </w:rPr>
        <w:t xml:space="preserve"> genes of wheat, maize and </w:t>
      </w:r>
      <w:r>
        <w:rPr>
          <w:rFonts w:cs="Times New Roman" w:ascii="Times New Roman" w:hAnsi="Times New Roman"/>
          <w:i/>
          <w:sz w:val="20"/>
          <w:szCs w:val="20"/>
        </w:rPr>
        <w:t>H.lechlerii</w:t>
      </w:r>
      <w:r>
        <w:rPr>
          <w:rFonts w:cs="Times New Roman" w:ascii="Times New Roman" w:hAnsi="Times New Roman"/>
          <w:sz w:val="20"/>
          <w:szCs w:val="20"/>
        </w:rPr>
        <w:t>.</w:t>
      </w:r>
    </w:p>
    <w:tbl>
      <w:tblPr>
        <w:tblW w:w="98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</w:tblGrid>
      <w:tr>
        <w:trPr>
          <w:trHeight w:val="255" w:hRule="exact"/>
        </w:trPr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KF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Bx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 component</w:t>
            </w:r>
          </w:p>
        </w:tc>
        <w:tc>
          <w:tcPr>
            <w:tcW w:w="8220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. of polymorphisms per 10 nt</w:t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TaBx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A)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vs TaBx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B)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TaBx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D)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mBx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s HlBx</w:t>
            </w:r>
          </w:p>
        </w:tc>
      </w:tr>
      <w:tr>
        <w:trPr>
          <w:trHeight w:val="828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EL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EL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EL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EL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EL</w:t>
            </w:r>
          </w:p>
        </w:tc>
      </w:tr>
      <w:tr>
        <w:trPr>
          <w:trHeight w:val="255" w:hRule="exact"/>
        </w:trPr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Bx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s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s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’UTRR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</w:tr>
      <w:tr>
        <w:trPr>
          <w:trHeight w:val="255" w:hRule="exact"/>
        </w:trPr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cBx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s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8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s 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’UTR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9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</w:tr>
      <w:tr>
        <w:trPr>
          <w:trHeight w:val="255" w:hRule="exact"/>
        </w:trPr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cBx3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s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s 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5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4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’UTR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4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</w:tr>
      <w:tr>
        <w:trPr>
          <w:trHeight w:val="255" w:hRule="exact"/>
        </w:trPr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cBx4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s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5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s 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’UTR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3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5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4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</w:tr>
      <w:tr>
        <w:trPr>
          <w:trHeight w:val="255" w:hRule="exact"/>
        </w:trPr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Bx5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ns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s 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p</w:t>
            </w:r>
          </w:p>
        </w:tc>
      </w:tr>
      <w:tr>
        <w:trPr>
          <w:trHeight w:val="255" w:hRule="exact"/>
        </w:trPr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’UTR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np – comparison not possible because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data concerning gene component not available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7a. The structural comparison of KF-</w:t>
      </w:r>
      <w:r>
        <w:rPr>
          <w:rFonts w:cs="Times New Roman" w:ascii="Times New Roman" w:hAnsi="Times New Roman"/>
          <w:i/>
          <w:sz w:val="20"/>
          <w:szCs w:val="20"/>
        </w:rPr>
        <w:t>ScBx1</w:t>
      </w:r>
      <w:r>
        <w:rPr>
          <w:rFonts w:cs="Times New Roman" w:ascii="Times New Roman" w:hAnsi="Times New Roman"/>
          <w:sz w:val="20"/>
          <w:szCs w:val="20"/>
        </w:rPr>
        <w:t xml:space="preserve"> with </w:t>
      </w:r>
      <w:r>
        <w:rPr>
          <w:rFonts w:cs="Times New Roman" w:ascii="Times New Roman" w:hAnsi="Times New Roman"/>
          <w:i/>
          <w:sz w:val="20"/>
          <w:szCs w:val="20"/>
        </w:rPr>
        <w:t>TaBx1(A,B,D)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</w:rPr>
        <w:t>ZmBx1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</w:rPr>
        <w:t>HlBx1</w:t>
      </w:r>
      <w:r>
        <w:rPr>
          <w:rFonts w:cs="Times New Roman" w:ascii="Times New Roman" w:hAnsi="Times New Roman"/>
          <w:sz w:val="20"/>
          <w:szCs w:val="20"/>
        </w:rPr>
        <w:t xml:space="preserve"> genes </w:t>
        <w:br/>
        <w:t>in exons/introns/3’UTR.</w:t>
      </w:r>
    </w:p>
    <w:tbl>
      <w:tblPr>
        <w:tblW w:w="109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1814"/>
        <w:gridCol w:w="1814"/>
        <w:gridCol w:w="1814"/>
        <w:gridCol w:w="1814"/>
        <w:gridCol w:w="1928"/>
      </w:tblGrid>
      <w:tr>
        <w:trPr/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 KF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cBx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s TaBx1A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s TaBx1B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s TaBx1D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s ZmBx1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lBx1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most/least frequent SNPs [%]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A(23,3)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A(0,0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A(25,0)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A(0,0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A(24,2)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A(0,0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 (15,3)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A(1,5)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 (19,6)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C; A/T; G/T (1,8)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longest insertion (bp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/no data/4bp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/no data/16bp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bp/no data/20bp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bp/25bp/4bp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bp/no data/86bp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longest deletion (bp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/no data/4bp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/no data/4bp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/no data/4bp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bp/18bp/13bp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bp/no data/none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largest number of insertions in exons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largest number of deletions in exons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most 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>polymorphic exon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2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most frequent AA substitution type [%]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P (20,0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/G (28,6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P (15,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R (15,4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/V (6,8)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/V (5,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/A (5,1)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 (frequency [%]) of non-conservative AA substitutions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/R (0,3)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/G (0,3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/R (0,3)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/L (0,3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/V (0,3)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/W (0,3)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R (0,6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A/E (5,1)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L/P (3,4)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R/T (3,4)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K/A (3,4)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Y/L (1,7)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P/L (1,7)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G/T (1,7)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N/A (1,7)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L/A (1,7)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V/P (1,7)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T/Q (1,7)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V/R (1,7)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S/V (1,7)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E/A (1,7)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G/Q (1,7);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E/A (3,8)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A/E (2,5)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L/A (2,5);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R/T (1,3);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N/A (1,3);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V/P (1,3);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I/P (1,3);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K/V (1,3);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V/D (1,3);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R/L (1,3);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C/L (1,3);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C/F (1,3);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Y/S (1,3);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R/S (1,3);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l-PL"/>
              </w:rPr>
              <w:t xml:space="preserve">C/Q (1,3);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l-PL"/>
              </w:rPr>
              <w:t xml:space="preserve">H/S (1,3);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l-PL"/>
              </w:rPr>
              <w:t xml:space="preserve">W/R (1,3);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l-PL"/>
              </w:rPr>
              <w:t xml:space="preserve">K/I (1,3);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l-PL"/>
              </w:rPr>
              <w:t xml:space="preserve">I/T (1,3);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E/P (1,3);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E/G (1,3);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T/R (1,3);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L/P (1,3)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G/E (1,3); 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pt-BR"/>
        </w:rPr>
      </w:pPr>
      <w:r>
        <w:rPr>
          <w:rFonts w:cs="Times New Roman" w:ascii="Times New Roman" w:hAnsi="Times New Roman"/>
          <w:sz w:val="20"/>
          <w:szCs w:val="20"/>
          <w:lang w:val="pt-BR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able 7b. The structural comparison of KF-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ScBx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with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TaBx2(A,B,D)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ZmBx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HlBx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genes</w:t>
        <w:br/>
        <w:t>in exons/introns/3’UTR.</w:t>
      </w:r>
    </w:p>
    <w:tbl>
      <w:tblPr>
        <w:tblW w:w="108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1814"/>
        <w:gridCol w:w="1814"/>
        <w:gridCol w:w="1814"/>
        <w:gridCol w:w="1814"/>
        <w:gridCol w:w="1814"/>
      </w:tblGrid>
      <w:tr>
        <w:trPr/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pt-BR"/>
              </w:rPr>
              <w:t>In KF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pt-BR"/>
              </w:rPr>
              <w:t>ScBx2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pt-BR"/>
              </w:rPr>
              <w:t>vs TaBx2A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pt-BR"/>
              </w:rPr>
              <w:t>vs TaBx2B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pt-BR"/>
              </w:rPr>
              <w:t>vs TaBx2D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pt-BR"/>
              </w:rPr>
              <w:t>vs ZmBx2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pt-BR"/>
              </w:rPr>
              <w:t>HlBx2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e most/least frequent SNPs [%]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G/A (26,3)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C/T; G/T (0,0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G/A (27,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T (0,0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A (27,6)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T (0,0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 (19,7)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T (1,2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A (19,7)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T (0,0)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longest insertion (bp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/no data/non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/no data/non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/no data/non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bp/20bp/12bp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bp/no data/1bp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longest deletion (bp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bp/no data/88bp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bp/no data/87bp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bp/no data/89bp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bp/none/5bp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bp/no data/86bp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largest number of insertions in exons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largest number of deletions in exons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most polymorphic exon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most frequent AA substitution type [%]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/I (18,8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/I (20,0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/I (23,1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T (5,1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/I (18,8)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 (frequency [%]) of non-conservative AA substitutions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/V (6,3)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/P (6,3)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/A (6,3)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/A (6,3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/Q (6,7)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/P (6,7)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/A (6,7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/P (7,7)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/A (7,7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A/Q (1,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L/P (1,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I/Y (1,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K/A (1,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D/A (2,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T/M (1,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F/S (2,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Q/A (1,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R/S (1,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L/G (1,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A/R (1,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Q/M (1,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L/Q (1,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S/R (1,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C/R (1,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L/D (1,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D/Y (1,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S/L (1,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N/A (1,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/D (1,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E (1,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/V (1,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/A (1,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/Q (1,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/A (1,0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/G (6,3)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/G (6,3)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7c. The structural comparison of KF-</w:t>
      </w:r>
      <w:r>
        <w:rPr>
          <w:rFonts w:cs="Times New Roman" w:ascii="Times New Roman" w:hAnsi="Times New Roman"/>
          <w:i/>
          <w:sz w:val="20"/>
          <w:szCs w:val="20"/>
        </w:rPr>
        <w:t>ScBx3</w:t>
      </w:r>
      <w:r>
        <w:rPr>
          <w:rFonts w:cs="Times New Roman" w:ascii="Times New Roman" w:hAnsi="Times New Roman"/>
          <w:sz w:val="20"/>
          <w:szCs w:val="20"/>
        </w:rPr>
        <w:t xml:space="preserve"> with </w:t>
      </w:r>
      <w:r>
        <w:rPr>
          <w:rFonts w:cs="Times New Roman" w:ascii="Times New Roman" w:hAnsi="Times New Roman"/>
          <w:i/>
          <w:sz w:val="20"/>
          <w:szCs w:val="20"/>
        </w:rPr>
        <w:t>TaBx3(A,B,D)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</w:rPr>
        <w:t>ZmBx3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</w:rPr>
        <w:t>HlBx3</w:t>
      </w:r>
      <w:r>
        <w:rPr>
          <w:rFonts w:cs="Times New Roman" w:ascii="Times New Roman" w:hAnsi="Times New Roman"/>
          <w:sz w:val="20"/>
          <w:szCs w:val="20"/>
        </w:rPr>
        <w:t xml:space="preserve"> genes</w:t>
        <w:br/>
        <w:t>in exons/introns/3’UTR.</w:t>
      </w:r>
    </w:p>
    <w:tbl>
      <w:tblPr>
        <w:tblW w:w="108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1650"/>
        <w:gridCol w:w="1814"/>
        <w:gridCol w:w="1814"/>
        <w:gridCol w:w="1814"/>
        <w:gridCol w:w="1814"/>
      </w:tblGrid>
      <w:tr>
        <w:trPr/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 KF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cBx3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s TaBx3A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s TaBx3B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s TaBx3D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s ZmBx3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lBx3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most/least frequent SNPs [%]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; G/A (23,4)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T; G/T (0,0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/G; C/T (18,3)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/G; C/A; G/T (1,7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A (32,3)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C; T/G (0,0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C (19,6)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T (1,9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 (21,9)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T (0,0)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longest </w:t>
              <w:br/>
              <w:t>insertion in exons/introns/3’UTR (bp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/1bp/1bp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/4bp/non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/1bp/non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bp/11bp/non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/no data/none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longest </w:t>
              <w:br/>
              <w:t xml:space="preserve">deletion in exons/introns/3’UTR (bp) 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/48bp/24bp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/56bp/42bp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/40bp/24bp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bp/27bp/15bp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/no data/32bp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largest number of insertions in exons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largest number of deletions in exons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most polymorphic exon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most frequent AA substitution type [%]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/Ile (13,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/Asp (20,0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Val/Ile (14,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Gln/Arg (14,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Ala/Glu (14,3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Asp/Glu (4,0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/Ile (12,0)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 (frequency [%]) of non-conservative AA substitutions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Thr/Asn (6,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Ala/Glu (6,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Ala/Asp (6,7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Ala/Glu (6,7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Pro/Ala (6,7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Ala/Glu (14,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Trp/Leu (7,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Ala/Asp (7,1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Gln/Leu (1,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Ser/Trp (1,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Pro/Ser (1,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Thr/Gly (1,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Ala/Glu (0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Ala/Pro (0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ys/Pro (0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u/Thr (0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n/Gly (0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/Arg (0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p/Met (0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Asp/Ala</w:t>
            </w:r>
            <w:r>
              <w:rPr>
                <w:sz w:val="20"/>
                <w:szCs w:val="20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(0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Phe/Ser (0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Pro/Ala</w:t>
            </w:r>
            <w:r>
              <w:rPr>
                <w:sz w:val="20"/>
                <w:szCs w:val="20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(0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Glu/Gly (0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le/Ala (0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Pro/His (0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p/Ser (0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r/Arg (0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e/Gln (0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y/Gln (0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n/Pro (0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p/Gly (0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al/Lys (0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p/Ala (0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Gly/Pro (0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Glu/Ala (0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Ala/Gln (0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Ser/Arg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,8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y/Val (4,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le/Gly (4,0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p/Ala (4,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Pro/Leu (8,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le/Thr (4,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Ala/Glu (8,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u/Ser (4,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p/Leu (4,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7d. The structural comparison of KF-</w:t>
      </w:r>
      <w:r>
        <w:rPr>
          <w:rFonts w:cs="Times New Roman" w:ascii="Times New Roman" w:hAnsi="Times New Roman"/>
          <w:i/>
          <w:sz w:val="20"/>
          <w:szCs w:val="20"/>
        </w:rPr>
        <w:t>ScBx4</w:t>
      </w:r>
      <w:r>
        <w:rPr>
          <w:rFonts w:cs="Times New Roman" w:ascii="Times New Roman" w:hAnsi="Times New Roman"/>
          <w:sz w:val="20"/>
          <w:szCs w:val="20"/>
        </w:rPr>
        <w:t xml:space="preserve"> with </w:t>
      </w:r>
      <w:r>
        <w:rPr>
          <w:rFonts w:cs="Times New Roman" w:ascii="Times New Roman" w:hAnsi="Times New Roman"/>
          <w:i/>
          <w:sz w:val="20"/>
          <w:szCs w:val="20"/>
        </w:rPr>
        <w:t>TaBx4(A,B,D)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</w:rPr>
        <w:t>ZmBx4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</w:rPr>
        <w:t>HlBx4</w:t>
      </w:r>
      <w:r>
        <w:rPr>
          <w:rFonts w:cs="Times New Roman" w:ascii="Times New Roman" w:hAnsi="Times New Roman"/>
          <w:sz w:val="20"/>
          <w:szCs w:val="20"/>
        </w:rPr>
        <w:t xml:space="preserve"> genes</w:t>
        <w:br/>
        <w:t>in exons/introns/3’UTR</w:t>
      </w:r>
    </w:p>
    <w:tbl>
      <w:tblPr>
        <w:tblW w:w="108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1650"/>
        <w:gridCol w:w="1814"/>
        <w:gridCol w:w="1814"/>
        <w:gridCol w:w="1814"/>
        <w:gridCol w:w="1814"/>
      </w:tblGrid>
      <w:tr>
        <w:trPr/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 KF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cBx4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s TaBx4A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s TaBx4B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s TaBx4D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s ZmBx4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lBx4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most/least frequent SNPs [%]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C (19,1)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T; T/A (0,0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 (20,3)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T; T/A (0,0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/A (21,9)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/T; A/C; T/A; T/G (1,4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C (17,7)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A; C/T (1,3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 (23,5)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T (0,0)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longest </w:t>
              <w:br/>
              <w:t>insertion in exons/introns/3’UTR (bp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/68bp/non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/77bp/3bp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/68bp/non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bp/47bp/non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/no data/19bp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longest </w:t>
              <w:br/>
              <w:t xml:space="preserve">deletion in exons/introns/3’UTR (bp) 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/5bp/81bp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/5bp/32bp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/1bp/26bp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bp/none/166bp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/no data/40bp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largest number of insertions in exons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largest number of deletions in exons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most polymorphic exon (no.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most frequent AA substitution type [%]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al/Thr (7,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a/Thr (7,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r/Ala (7,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y/Cys (7,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ly/Ala (7,7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/Thr (7,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s/Asn (7,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y/His (7,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n/Gly (7,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Arg/Gly (7,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Ile/Val (7,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Leu/Ser (7,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Ala/Glu (7,7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V/al/Thr (12,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Ala/Thr (12,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y/Cys (12,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y/Ala (12,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y/His (12,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Asn/His (12,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Leu/Ser (12,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Ala/Glu (12,5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Ala/Thr (15,4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Ala/Ser (6,4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Ala/Thr (19,1)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 (frequency [%]) of non-conservative AA substitutions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y/Cys (7,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/Thr (7,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y/His (7,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n/Gly (7,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rg/Gly (7,7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u/Ser (7,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Ala/Glu (7,7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y/Cys (12,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y/His (12,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u/Ser (12,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Ala/Glu (12,5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y/Cys (7,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g/Cys (7,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y/His (7,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Leu/Ser (7,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Ala/Glu (7,7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g/Val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y/Val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y/Cys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u/Ala (1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r/Gly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le/Ala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p/Ala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g/Ala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Ala/Arg (1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Phe/Ser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Ser/Pro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ys/Trp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y/Lys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a/His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p/V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g/Thr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/Glu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le/Thr (1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/>
              </w:rPr>
              <w:t>Met/Lys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/>
              </w:rPr>
              <w:t>Glu/Ala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/>
              </w:rPr>
              <w:t>Gly/Leu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ys/Gly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u/Thr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s/Cys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a/Glu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yr/Pro (0,9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y/Phe (4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n/Gly (4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y/Asn (4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Glu/Gly (4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Leu/Ser (4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Ala/Glu (4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pt-BR"/>
        </w:rPr>
      </w:pPr>
      <w:r>
        <w:rPr>
          <w:rFonts w:cs="Times New Roman" w:ascii="Times New Roman" w:hAnsi="Times New Roman"/>
          <w:sz w:val="20"/>
          <w:szCs w:val="20"/>
          <w:lang w:val="pt-BR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7e. The structural comparison of KF-</w:t>
      </w:r>
      <w:r>
        <w:rPr>
          <w:rFonts w:cs="Times New Roman" w:ascii="Times New Roman" w:hAnsi="Times New Roman"/>
          <w:i/>
          <w:sz w:val="20"/>
          <w:szCs w:val="20"/>
        </w:rPr>
        <w:t>ScBx5</w:t>
      </w:r>
      <w:r>
        <w:rPr>
          <w:rFonts w:cs="Times New Roman" w:ascii="Times New Roman" w:hAnsi="Times New Roman"/>
          <w:sz w:val="20"/>
          <w:szCs w:val="20"/>
        </w:rPr>
        <w:t xml:space="preserve"> with </w:t>
      </w:r>
      <w:r>
        <w:rPr>
          <w:rFonts w:cs="Times New Roman" w:ascii="Times New Roman" w:hAnsi="Times New Roman"/>
          <w:i/>
          <w:sz w:val="20"/>
          <w:szCs w:val="20"/>
        </w:rPr>
        <w:t>TaBx5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(A,B,D)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</w:rPr>
        <w:t>ZmBx5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</w:rPr>
        <w:t>HlBx5</w:t>
      </w:r>
      <w:r>
        <w:rPr>
          <w:rFonts w:cs="Times New Roman" w:ascii="Times New Roman" w:hAnsi="Times New Roman"/>
          <w:sz w:val="20"/>
          <w:szCs w:val="20"/>
        </w:rPr>
        <w:t xml:space="preserve"> genes</w:t>
        <w:br/>
        <w:t>in exons/introns/3’UTR.</w:t>
      </w:r>
    </w:p>
    <w:tbl>
      <w:tblPr>
        <w:tblW w:w="111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814"/>
        <w:gridCol w:w="1814"/>
        <w:gridCol w:w="1814"/>
        <w:gridCol w:w="1762"/>
        <w:gridCol w:w="1980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 KF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cBx5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s TaBx5A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s TaBx5B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s TaBx5D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s ZmBx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lBx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most/least frequent SNPs [%]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 (29,5)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C; G/C (0,0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 (23,9)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T; G/T (2,2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 (27,6)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T; A/C (0,0)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G ((21,6)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T (1,9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 (27,2)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T (0,0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longest </w:t>
              <w:br/>
              <w:t>insertion in exons/introns/3’UTR (bp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/no data/915bp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/no data/920bp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/no data/961bp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bp/182bp/124bp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l-PL"/>
              </w:rPr>
              <w:t>none/no data/1006 bp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longest </w:t>
              <w:br/>
              <w:t xml:space="preserve">deletion in exons/introns/3’UTR (bp) 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/no data/non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bp/no data/non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/no data/none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bp/none/44bp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bp/no data/non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largest number of insertions in exons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largest number of deletions in exons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most polymorphic exon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most frequent AA substitution type [%]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/R (21,4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S (9,5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/V (18,2)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A (3,7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/E (13,3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 (frequency [%]) of non-conservative AA substitutions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M (7,1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/R (4,8)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/M (4,8)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/A (4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L/Q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/Q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/L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L/A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L/T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R/A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R/S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L/P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R/P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D/A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L/C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T/C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A/N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E/M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N/Y (1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Q/T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/D (1,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L/R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Q/Y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D/M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l-PL"/>
              </w:rPr>
              <w:t>Y/S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l-PL"/>
              </w:rPr>
              <w:t>T/R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l-PL"/>
              </w:rPr>
              <w:t>Q/W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l-PL"/>
              </w:rPr>
              <w:t>L/S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l-PL"/>
              </w:rPr>
              <w:t>T/G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l-PL"/>
              </w:rPr>
              <w:t>G/C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l-PL"/>
              </w:rPr>
              <w:t>K/L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l-PL"/>
              </w:rPr>
              <w:t>I/A (0,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l-PL"/>
              </w:rPr>
              <w:t>V/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,9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/H (6,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/C (6,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/Q (6,7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Fig.1.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The predicted structure of BX proteins. a. BX2 proteins encoded by KF- and HG-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ScBx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genes b. BX4 proteins encoded by KF- and HG-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ScBx4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genes; arrows indicate the unique α-helices present in the KF and HG BX proteins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360" w:before="0" w:after="0"/>
        <w:jc w:val="both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)</w:t>
      </w:r>
    </w:p>
    <w:p>
      <w:pPr>
        <w:pStyle w:val="Normal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857500</wp:posOffset>
                </wp:positionH>
                <wp:positionV relativeFrom="paragraph">
                  <wp:posOffset>497840</wp:posOffset>
                </wp:positionV>
                <wp:extent cx="0" cy="1028700"/>
                <wp:effectExtent l="38100" t="0" r="3810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0288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99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5pt,39.2pt" to="225pt,120.15pt" stroked="t" o:allowincell="f" style="position:absolute;flip:y">
                <v:stroke color="#ff9900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alibri" w:cs="Calibri"/>
          <w:sz w:val="20"/>
          <w:szCs w:val="20"/>
        </w:rPr>
        <w:t xml:space="preserve"> </w:t>
      </w:r>
      <w:r>
        <w:rPr>
          <w:sz w:val="20"/>
          <w:szCs w:val="20"/>
        </w:rPr>
        <w:drawing>
          <wp:inline distT="0" distB="0" distL="0" distR="0">
            <wp:extent cx="2503805" cy="134175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6" r="-9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3805" cy="134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sz w:val="20"/>
          <w:szCs w:val="20"/>
        </w:rPr>
        <w:t xml:space="preserve">     </w:t>
      </w:r>
      <w:r>
        <w:rPr>
          <w:sz w:val="20"/>
          <w:szCs w:val="20"/>
        </w:rPr>
        <w:drawing>
          <wp:inline distT="0" distB="0" distL="0" distR="0">
            <wp:extent cx="2573020" cy="131508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9" r="-10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3020" cy="131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08" w:firstLine="708"/>
        <w:rPr/>
      </w:pPr>
      <w:r>
        <w:rPr>
          <w:rFonts w:cs="Times New Roman" w:ascii="Times New Roman" w:hAnsi="Times New Roman"/>
          <w:sz w:val="20"/>
          <w:szCs w:val="20"/>
        </w:rPr>
        <w:t>KF-</w:t>
      </w:r>
      <w:r>
        <w:rPr>
          <w:rFonts w:cs="Times New Roman" w:ascii="Times New Roman" w:hAnsi="Times New Roman"/>
          <w:i/>
          <w:sz w:val="20"/>
          <w:szCs w:val="20"/>
        </w:rPr>
        <w:t>ScBx2</w:t>
      </w:r>
      <w:r>
        <w:rPr>
          <w:rFonts w:cs="Times New Roman" w:ascii="Times New Roman" w:hAnsi="Times New Roman"/>
          <w:sz w:val="20"/>
          <w:szCs w:val="20"/>
        </w:rPr>
        <w:tab/>
        <w:tab/>
        <w:tab/>
        <w:tab/>
        <w:tab/>
        <w:t>HG-</w:t>
      </w:r>
      <w:r>
        <w:rPr>
          <w:rFonts w:cs="Times New Roman" w:ascii="Times New Roman" w:hAnsi="Times New Roman"/>
          <w:i/>
          <w:sz w:val="20"/>
          <w:szCs w:val="20"/>
        </w:rPr>
        <w:t>ScBx2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)</w:t>
      </w:r>
    </w:p>
    <w:p>
      <w:pPr>
        <w:pStyle w:val="Normal"/>
        <w:rPr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028700</wp:posOffset>
                </wp:positionH>
                <wp:positionV relativeFrom="paragraph">
                  <wp:posOffset>-114300</wp:posOffset>
                </wp:positionV>
                <wp:extent cx="457200" cy="228600"/>
                <wp:effectExtent l="2540" t="4445" r="0" b="63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99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pt,-9pt" to="116.95pt,8.95pt" stroked="t" o:allowincell="f" style="position:absolute">
                <v:stroke color="#ff9900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alibri" w:cs="Calibri"/>
          <w:sz w:val="20"/>
          <w:szCs w:val="20"/>
          <w:lang w:val="en-US"/>
        </w:rPr>
        <w:t xml:space="preserve">           </w:t>
      </w:r>
      <w:r>
        <w:rPr>
          <w:sz w:val="20"/>
          <w:szCs w:val="20"/>
        </w:rPr>
        <w:drawing>
          <wp:inline distT="0" distB="0" distL="0" distR="0">
            <wp:extent cx="2133600" cy="216217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3600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sz w:val="20"/>
          <w:szCs w:val="20"/>
          <w:lang w:val="en-US"/>
        </w:rPr>
        <w:t xml:space="preserve">    </w:t>
      </w:r>
      <w:r>
        <w:rPr>
          <w:sz w:val="20"/>
          <w:szCs w:val="20"/>
        </w:rPr>
        <w:drawing>
          <wp:inline distT="0" distB="0" distL="0" distR="0">
            <wp:extent cx="2172335" cy="217932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2335" cy="217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08" w:firstLine="708"/>
        <w:rPr/>
      </w:pPr>
      <w:r>
        <w:rPr>
          <w:rFonts w:cs="Times New Roman" w:ascii="Times New Roman" w:hAnsi="Times New Roman"/>
          <w:sz w:val="20"/>
          <w:szCs w:val="20"/>
        </w:rPr>
        <w:t>KF</w:t>
      </w:r>
      <w:r>
        <w:rPr>
          <w:rFonts w:cs="Times New Roman" w:ascii="Times New Roman" w:hAnsi="Times New Roman"/>
          <w:i/>
          <w:sz w:val="20"/>
          <w:szCs w:val="20"/>
        </w:rPr>
        <w:t>-ScBx4</w:t>
      </w:r>
      <w:r>
        <w:rPr>
          <w:rFonts w:cs="Times New Roman" w:ascii="Times New Roman" w:hAnsi="Times New Roman"/>
          <w:sz w:val="20"/>
          <w:szCs w:val="20"/>
        </w:rPr>
        <w:tab/>
        <w:tab/>
        <w:tab/>
        <w:tab/>
        <w:t>HG-</w:t>
      </w:r>
      <w:r>
        <w:rPr>
          <w:rFonts w:cs="Times New Roman" w:ascii="Times New Roman" w:hAnsi="Times New Roman"/>
          <w:i/>
          <w:sz w:val="20"/>
          <w:szCs w:val="20"/>
        </w:rPr>
        <w:t>ScBx4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Fig. 2.</w:t>
      </w:r>
    </w:p>
    <w:p>
      <w:pPr>
        <w:pStyle w:val="HTMLwstpniesformatowany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Multiple sequence alignment for </w:t>
      </w:r>
      <w:r>
        <w:rPr>
          <w:rFonts w:cs="Times New Roman" w:ascii="Times New Roman" w:hAnsi="Times New Roman"/>
          <w:i/>
          <w:lang w:val="en-US"/>
        </w:rPr>
        <w:t>Bx1</w:t>
      </w:r>
      <w:r>
        <w:rPr>
          <w:rFonts w:cs="Times New Roman" w:ascii="Times New Roman" w:hAnsi="Times New Roman"/>
          <w:lang w:val="en-US"/>
        </w:rPr>
        <w:t xml:space="preserve"> cds sequences from </w:t>
      </w:r>
      <w:r>
        <w:rPr>
          <w:rFonts w:cs="Times New Roman" w:ascii="Times New Roman" w:hAnsi="Times New Roman"/>
          <w:bCs/>
          <w:iCs/>
          <w:lang w:val="en-US"/>
        </w:rPr>
        <w:t xml:space="preserve">different </w:t>
      </w:r>
      <w:r>
        <w:rPr>
          <w:rFonts w:cs="Times New Roman" w:ascii="Times New Roman" w:hAnsi="Times New Roman"/>
          <w:bCs/>
          <w:i/>
          <w:iCs/>
          <w:lang w:val="en-US"/>
        </w:rPr>
        <w:t>Poaceae</w:t>
      </w:r>
      <w:r>
        <w:rPr>
          <w:rFonts w:cs="Times New Roman" w:ascii="Times New Roman" w:hAnsi="Times New Roman"/>
          <w:bCs/>
          <w:iCs/>
          <w:lang w:val="en-US"/>
        </w:rPr>
        <w:t xml:space="preserve"> species.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/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1                                                   5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L318_(KF636828)  ATGGCTTTCG CGCTCAAT.. .......GCG TCTTGCTACC CTTCGTC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(JQ716987.1)  atggctttcg cgctcaat.. .......gcg tcttgctacc cttcgtc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Picasso_(HG380515.1)  ATGGCTTTCG CGCTCAAT.. .......GCG TCTTGCTACC CTTCGTC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B_(AB124849.1)  atggctttcg cgctcaat.. .......gcg tcttgctacc cttcgtc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A_(AB094060.1)  atggctttcg cgctcaat.. .......gcg tcttgctacc cttcgtc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D_(AB124850.1)  atggctttcg cgctcaat.. .......gca tcttgctacc cttcgtc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1_(AY462226.1)  .......... .......... .......... .......... .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1_(AY254103.1)  ATGGCTTTCG CGCCCAAAAC GTCCTCCTCC TCCTCGCTGT CCTCGGCG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51                                                 10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L318_(KF636828)  CCAGTCGTCG .......... ..CTGCTCCC GAGGCGGATG GCAGCAGC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(JQ716987.1)  ccagtcgtcg .......... ..ctgctccc gaggcggatg gcagcagc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Picasso_(HG380515.1)  CCAGTCGTCG .......... ..CTGCTCCC GAGGCGGATG GCAGCAGC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B_(AB124849.1)  ccagtcgtcg .......... ..ctgctccc gaggcggatg gcagcagc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A_(AB094060.1)  ccagtcgtcg .......... ..ctgctccc gaggcggatg gcagcagc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D_(AB124850.1)  c...tcgtcg .......... ..ctgctccc gtggcggatg gcagcagc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1_(AY462226.1)  .......... .......... .......... .......... .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1_(AY254103.1)  GCAGGCAGCT CAGTCGCCGC CGCTGCTCCT GAGGCGGATG TCGTCGAC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101                                                15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L318_(KF636828)  TGGTGATACC GGGGCGGAGG ...AATGTTC TGCCGGTCAT T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(JQ716987.1)  tggtgatacc ggggcggagg ...aatgttc tgccggtcat t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Picasso_(HG380515.1)  TGGTGATACC GGGGCGGAGG ...AATGTTC TGYCGGTCAT T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B_(AB124849.1)  tgatgatacc gaggcggagg ...aatgttc tgccggtcat t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A_(AB094060.1)  tgatgatacc gaggcggagg ...aatgttc tgcctgtcat t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D_(AB124850.1)  tgatgatacc aaggcggagg ...aatgttc tgcctgtcat t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1_(AY462226.1)  .......... .......... .......... .......... .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1_(AY254103.1)  CAACA...CC GAGACGGAGG TACGACGCGG CCGTCGTCGT CACTACCA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151                                                20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L318_(KF636828)  .........A GG........ ....GCGGTT GCAGTG.... ..GCTCCG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(JQ716987.1)  .........a gg........ ....gcggtt gcagtg.... ..gctccg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Picasso_(HG380515.1)  .........A GG........ ....GCGGTT GCAGTG.... ..GCTCCG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B_(AB124849.1)  .........a gg........ ....gcggtc gcggtg.... ..gctccg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A_(AB094060.1)  .........a gg........ ....gcggtt gccgtg.... ..gctccg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D_(AB124850.1)  .........a ag........ ....gcggtt gcggtg.... ..gctccg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1_(AY462226.1)  .......... .......... .......ggc accagg.... ..gcgcca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1_(AY254103.1)  ACCACTGCTA GAGCTGCGGC GGCTGCTGTC ACGGTTCCCG CCGCCCCG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201                                                25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L318_(KF636828)  T...GCCCCG GCGCCGGCT. .......... .AAG...... ......CC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(JQ716987.1)  t...gccccg gcgccggct. .......... .aag...... ......cc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Picasso_(HG380515.1)  T...GCCCCG GCGCCGGCT. .......... .AAG...... ......CC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B_(AB124849.1)  c...gccctg gcgccggct. .......... .aag...... ......cc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A_(AB094060.1)  c...gccccg gcgccggcg. .......... .aag...... ......cc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D_(AB124850.1)  c...gccccg gcgccggcg. .......... .aag...... ......cc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1_(AY462226.1)  g......ccc gtgcctgtc. .......... .......... ......gc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1_(AY254103.1)  GCAGGCGCCG GCGCCGGCGC CGGTGCCACC AAAGCAAGCG GCGGCACC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251                                                30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L318_(KF636828)  CAGCTGTGAG GAGCCGGACC GTGTCGGACA CCATGGCCAA GCTCATGG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(JQ716987.1)  cagctgtgag gagccggacc gtgtcggaca ccatggccaa gctcatgg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Picasso_(HG380515.1)  CAGCTGTGAG GAGCCGGACC GTGTCGGACA CCATGGCCAA GCTCATGG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B_(AB124849.1)  cagctgtgag gggccggacc gtgtcggaca ccatggccaa gctcatgg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A_(AB094060.1)  cagccgtgag gagccggccc gtgtcggtca ccatggccaa gctcatgg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D_(AB124850.1)  cagccgtgag gagccggccc gtgtcggtca ccatggccaa gctcatgg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1_(AY462226.1)  ccggcgatcg cggcctgtcc gtttcgcagg ccatgtccaa agtcatg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1_(AY254103.1)  CCGAGAGGAG GAGCCGTCCG GTGTCGGACA CCATGGCGGC GCTCATGG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301                                                35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L318_(KF636828)  AAGGGCAAGA CAGCGCTCAT CCCGTATATC ACCGCCGGTG ATCCTGAC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(JQ716987.1)  aagggcaaga cagcgctcat cccgtatatc accgccggtg atcctgac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Picasso_(HG380515.1)  AAGGGCAAGA CAGCGCTCAT CCCGTATATC ACCGCCGGTG ATCCTGAC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B_(AB124849.1)  aagggaaaga cagcgctcat cccgtatatc accgccggtg atcctgac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A_(AB094060.1)  aagggcaaga cagcgctcat cccgtatatc accgccggtg atcctgac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D_(AB124850.1)  aagggcaaga cagcgctcat cccgtatatc accgccggtg atcctgac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1_(AY462226.1)  aagggtaaga cggcgttcat cccgtacatc acggccggcg accccgac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1_(AY254103.1)  AAGGGCAAGA CGGCGTTCAT CCCGTACATC ACCGCCGGCG ACCCGGAC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351                                                40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L318_(KF636828)  CGCCACAACG GCGGAGGCGC TGCGTCTCCT GGATGCCTGT GGCGCCGA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(JQ716987.1)  cgccacaacg gcggaggcgc tgcgtctcct ggatgcctgt ggcgccga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Picasso_(HG380515.1)  CGCCACAACG GCGGAGGCGC TGCGTCTCCT GGATGCCTGT GGCGCCGA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B_(AB124849.1)  ggccacaacg gcggaggcgc tgcgtctcct ggatgcctgt ggcgccga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A_(AB094060.1)  ggccacaacg gcagaggcgc tgcatctcct ggatgcctgt ggcgccga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D_(AB124850.1)  ggccacaacg gcggaggcgc tgcgtctcct ggatgcgtgt ggcgccga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1_(AY462226.1)  ggcaacgacg gcggcggcgc tgaggctcct cgacgccctg ggcgcgga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1_(AY254103.1)  AGCGACGACG GCCGAGGCGC TGCGTCTGCT GGACGGCTGT GGCGCCGA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401                                                45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L318_(KF636828)  TCATTGAGCT CGGCGTGCCC TGCTCCGACC CCTACGTGGA CGGTCCG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(JQ716987.1)  tcattgagct cggcgtgccc tgctccgacc cctacgtgga cggtccg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Picasso_(HG380515.1)  TCATTGAGCT CGGCGTGCCC TGCTCCGACC CCTACGTGGA CGGTCCG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B_(AB124849.1)  tcattgagct cggcgtgcca tgctccgacc cctacgtgga cggtccg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A_(AB094060.1)  tcattgagct cggcgtgccg tgctccgacc cctacgtgga cggtccg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D_(AB124850.1)  tcattgagct tggcgtgcca tgctccgacc cctacgtgga cggtccg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1_(AY462226.1)  tcgtcgagct cggcatgccg ttctcggatg cctcggccga cggggccg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1_(AY254103.1)  TCATCGAGCT GGGGGTACCC TGCTCGGACC CCTACATCGA CGGGCC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451                                                50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L318_(KF636828)  ATCCAGGCTT CGAGTGCGAG GGCTCTAGCG AGCGGTGCGA CAATGGAC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(JQ716987.1)  atccaggctt cgagtgcgag ggctctagcg agcggtgcga caatggac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Picasso_(HG380515.1)  ATCCAGGCTT CGAGTGCGAG GGCTCTAGCG AGCGGTGCGA CAATGGAC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B_(AB124849.1)  atccaggctt caagtgcgag ggctctggcg ggcggtgcga caatggac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A_(AB094060.1)  atccaggctt cgagtgcgag ggctctcgct ggcggtgcca caatggac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D_(AB124850.1)  atccaggctt cgagtgcgag ggctctggcg ggcggtgcca caatggac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1_(AY462226.1)  atcaaggcct ccgcggcgcg cgcgctggcc gctggcgcga cggttgacg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1_(AY254103.1)  ATCCAGGCGT CGGTGGCGCG GGCTCTGGCC AGCGGCACCA CCATGGACG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501                                                55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L318_(KF636828)  CGTGCTGGCG ATGCTCAAGG AGGTGACGCC GGAGCTGTCG TGCCCGGT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(JQ716987.1)  cgtgctggcg atgctcaagg aggtgacgcc ggagctgtcg tgcccggt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Picasso_(HG380515.1)  CGTGCTGGCG ATGCTCAAGG AGGTGACGCC GGAGCTGTCG TGCCCGGT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B_(AB124849.1)  cgtgctggcg atgctcaagg aggtgacgcc ggagctgtcg tgcccggt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A_(AB094060.1)  cgtgctggcg atgctcaagg aggtgacgcc ggagctgtcg tgccctgt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D_(AB124850.1)  cgtgctggcg atgctcaagg aggtgacgcc ggagctgtcg tgccctgt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1_(AY462226.1)  catcatggcg atgctgaagg aggtgacgcc ggagctttcc tgccccgt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1_(AY254103.1)  CGTGCTGGAG ATGCTGAGGG AGGTGACGCC GGAGCTGTCG TGCCCCGT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551                                                60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L318_(KF636828)  TGCTCTTCTC GTACTACAGG CCCATCTTGT GTCGAGGG.. .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(JQ716987.1)  tgctcttctc gtactacagg cccatcttgt gtcgaggg.. .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Picasso_(HG380515.1)  TGCTCTTCTC GTACTACAGG CCCATCTTGT GTCGAGGG.. .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B_(AB124849.1)  tgctcttctc gtattacagg cctatcttgt gtcgaggg.. .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A_(AB094060.1)  tgctcttctc gtactacagg cctatcttat gtcgaggg.. .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D_(AB124850.1)  tgctcttctc gtactacagg cctatcttgt gtcgaggg.. .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1_(AY462226.1)  tgatcttctc ctacttcagc cccattgcgc agcgagggac ggcgagct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1_(AY254103.1)  TGCTCCTCTC CTACTACAAG CCCATCATGT CTCGCAGC.. .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601                                                65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L318_(KF636828)  TTGGCCGAAA TCAAAGAAGC CGGTGTACAC GGTCTTATAG TGCCTGAT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(JQ716987.1)  ttggccgaaa tcaaagaagc cggtgtacac ggtcttatag tgcctgat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Picasso_(HG380515.1)  TTGGCCGAAA TCAAAGAAGC CGGTGTACAC GGTCTTATAG TGCCTGAT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B_(AB124849.1)  ttggccgaaa tcaaagaagc cggtgtgcac ggtcttatag tgcctgat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A_(AB094060.1)  ttggccgaaa tcaaagaagc cggtgtacac ggtcttatag tgcctgat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D_(AB124850.1)  ttggccgaaa tcaaagaagc cggtgtacac ggtcttatag tgcctgat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1_(AY462226.1)  gccgcagcgg tcaaggaagc cggcgtgaaa ggtcttatag tacccgat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1_(AY254103.1)  TTGGCCGAGA TGAAAGAGGC GGGGGTCCAC GGTCTTATAG TGCCTGAT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651                                                70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L318_(KF636828)  CCCTTATGTA GCCGCGCATT CATTATGGAG TGAAGCCAAG AAGAACAA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(JQ716987.1)  cccttatgta gccgcgcatt cattatggag tgaagccaag aagaacaa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Picasso_(HG380515.1)  CCCTTATGTA GCCGCGCATT CATTATGGAG TGAAGCCAAG AAGAACAA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B_(AB124849.1)  cccttatgta gccgcgcatg cattatggag tgaagccaag aagaacaa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A_(AB094060.1)  cccttatgta gccgcgcatg cattatggag tgaagccaag aagaacaa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D_(AB124850.1)  cccttatgta gccgcgcatg cattatggag tgaagccaag aagaacaa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1_(AY462226.1)  tccttacgcc gagacaagtg ctttcaggga tgaagccatc aaaaacgag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1_(AY254103.1)  CCCGTACGTG GCCGCGCACT CGCTGTGGAG TGAAGCCAAG AACAACAA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701                                                75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L318_(KF636828)  TCGAGCTGGT GCTGCTCACA ACACCAGCCA TACCAGAAGA AAGAATGAA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(JQ716987.1)  tcgagctggt gctgctcaca acaccagcca taccagaaga aagaatg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Picasso_(HG380515.1)  TCGAGCTGGT GCTGCTCACA ACACCAGCCA TACCAGAAGA AAGAATGAA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B_(AB124849.1)  tcgagctggt gctgctcaca acaccagcca taccagaaga aagaatg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A_(AB094060.1)  tcgagctggt gctgctcaca acaccagcca taccagaaga aagaatg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D_(AB124850.1)  tcgagctggt gctgctcaca acaccagcca taccagaaga aagaatg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1_(AY462226.1)  tagagctggt tttacttaca acaccatcta caccgccaga gaggatg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1_(AY254103.1)  TGGAGCTGGT GCTGCTGACA ACACCAGCCA TACCAGAAGA CAGGATG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751                                                80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L318_(KF636828)  GAAATCACGA AAGCTTCGGA AGGTTTCATT TACCTGGTGA GCGTCAAT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(JQ716987.1)  gaaatcacga aagcttcgga aggtttcatt tacctggtga gcgtcaat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Picasso_(HG380515.1)  GAAATCACGA AAGCTTCGGA AGGTTTCATT TACCTGGTGA GCGTCAAT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B_(AB124849.1)  gaaatcacga aagcttcaga aggtttcatt tacctggtga gcgtcaat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A_(AB094060.1)  ggaatcacga aagcttcgga aggtttcatt tacctggtga gcgtcaat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D_(AB124850.1)  gaaatcacga aagcttcgga aggtttcatt tacctggtga ccgtcaat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1_(AY462226.1)  gagatcactg aagcttcagg aggcttcgtt taccttgtaa gtgtcgac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1_(AY254103.1)  GAGATCACCA AGGCTTCAGA AGGCTTCGTC TACCTGGTGA GCGTCAAC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801                                                85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L318_(KF636828)  AGTTACAGGT CCCCGTGAAA ACGTGAACCT GCGGGTTGAG TCCCTCAT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(JQ716987.1)  agttacaggt ccccgtgaaa acgtgaacct gcgggttgag tccctcat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Picasso_(HG380515.1)  AGTTACAGGT CCCCGTGAAA ACGTGAACCT GCGGGTTGAG TCCCTCAT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B_(AB124849.1)  agttacaggt ccccgtgaaa acgtgaatct gcgggttgag tccctcat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A_(AB094060.1)  agttacaggt ccccgtgaaa acgtgaacct gcgggttgag tccctcat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D_(AB124850.1)  agttacaggt ccccgtgaaa acgtgaacct tcgggttgag tccctcat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1_(AY462226.1)  agttaggggt gcccgtgcaa ccgtgaaccc acgcgtcgag agtcttctt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1_(AY254103.1)  AGTGACAGGT CCTCGCGCAA ACGTGAACCC ACGAGTGGAG TCACTCAT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851                                                90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L318_(KF636828)  AAGAGATAAA AAAGGTTACT GACAAACCTG TTGCTGTTGG CTTTGGCAT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(JQ716987.1)  aagagataaa aaaggttact gacaaacctg ttgctgttgg ctttggcat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Picasso_(HG380515.1)  AAGAGATAAA AAAGGTTACT GACAAACCTG TTGCTGTTGG CTTTGGCAT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B_(AB124849.1)  aagagataaa aaaggttact gacaaacctg ttgctgttgg ctttggcat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A_(AB094060.1)  aagagataaa aaaggttact gacaaacctg ttgctgttgg ctttggcat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D_(AB124850.1)  aagagataaa aaaggttact gacaaacctg ttgctgttgg ctttggcat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1_(AY462226.1)  agaagattaa gcaggtcact gacaaggcag tggctgttgg ctttgga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1_(AY254103.1)  AGGAGGTTAA GAAGGTGACT AACAAGCCCG TTGCTGTTGG CTTCGGCAT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901                                                95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L318_(KF636828)  TCAAAACCTG AACACGTGAA GCAGATTGCA GGGTGGGGTG CGGATGGG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(JQ716987.1)  tcaaaacctg aacacgtgaa gcagattgca ggatggggtg cggatggg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Picasso_(HG380515.1)  TCAAAACCTG AACACGTGAA GCAGATTGCA GGGTGGGGTG CGGATGGG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B_(AB124849.1)  tcaaaacctg aacacgtaaa gcagattgca gggtggggtg cggatggg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A_(AB094060.1)  tcaaaacctg aacacgtaaa gcagattgca ggatggggtg cggatggg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D_(AB124850.1)  tcaaaacctg aacacgtaaa gcagattgca agatggggtg cggatggg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1_(AY462226.1)  tcgacccctg accatgttaa gcagattgca gagtggggtg cagatgga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1_(AY254103.1)  TCCAAGCCCG AGCACGTAAA GCAGATTGCG CAGTGGGGCG CTGACGGG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951                                               100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L318_(KF636828)  GATCATTGGC AGTGCGATGG TGAGGCAGTT AGGTGAAGCA GCTTCGCC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(JQ716987.1)  gatcattggc agtgcgatgg tgaggcagtt aggtgaagca gcttcgcc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Picasso_(HG380515.1)  GATCATTGGC AGTGCGATGG TGAGGCAGTT AGGTGAAGCA GCTTCGCC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B_(AB124849.1)  gatcattggc agtgcgatgg tgaggcagtt aggtgaagca gcttcgcc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A_(AB094060.1)  gatcattggc agtgcgatgg tgaggcagtt gggtgaagca gcttcgcc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D_(AB124850.1)  gatcattggc agtgcgatgg tgaggcagtt gggtgaagca gcttcgcc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1_(AY462226.1)  gatcatcggc agtgcaatgg tgaagcagtt aggtgaagca gcttctcc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1_(AY254103.1)  GATCATCGGC AGCGCCATGG TGAGGCAGCT GGGCGAAGCG GCTTCTCC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1001                                              105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L318_(KF636828)  AAGAAGGATT GAAAAGGCTA GAGGCATATG CCAGGAGCAT GAAGAAT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(JQ716987.1)  aagaaggatt gaaaaggcta gaggcatatg ccaggagcat gaagaat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Picasso_(HG380515.1)  AAGAAGGATT GAAAAGGCTA GAGGCATATG CCAGGAGCAT GAAGAAT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B_(AB124849.1)  aagaaggatt gaaaagacta gaggcatatg ccaggagcat gaagaat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A_(AB094060.1)  gagaaggatt gaaaaggcta gaggcatatg cgaggagcat gaagaat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D_(AB124850.1)  gagaaggatt gaaaaggcta gaggcatatg ccaggagcat gaagaat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1_(AY462226.1)  aagaagggtt gaaaaggttg gaagtctatg ccaggagctt gaaggat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1_(AY254103.1)  AGCAAGGCCT GAGGAGGCTG GAGGAGTATG CCAGGGGCAT GAAGAACG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1051   1059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L318_(KF636828)  CTACCATGA   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(JQ716987.1)  ctaccatga   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1_Picasso_(HG380515.1)  CTACCATGA   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B_(AB124849.1)  ctaccatga   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A_(AB094060.1)  ctaccatga   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1D_(AB124850.1)  ctaccatga   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1_(AY462226.1)  ctgccatga   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1_(AY254103.1)  CTGCCATGA   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Fig.3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Multiple sequence alignment for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Bx2 – Bx5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cds sequences from </w:t>
      </w:r>
      <w:r>
        <w:rPr>
          <w:rFonts w:cs="Times New Roman" w:ascii="Times New Roman" w:hAnsi="Times New Roman"/>
          <w:bCs/>
          <w:iCs/>
          <w:sz w:val="20"/>
          <w:szCs w:val="20"/>
          <w:lang w:val="en-US"/>
        </w:rPr>
        <w:t xml:space="preserve">different </w:t>
      </w:r>
      <w:r>
        <w:rPr>
          <w:rFonts w:cs="Times New Roman" w:ascii="Times New Roman" w:hAnsi="Times New Roman"/>
          <w:bCs/>
          <w:i/>
          <w:iCs/>
          <w:sz w:val="20"/>
          <w:szCs w:val="20"/>
          <w:lang w:val="en-US"/>
        </w:rPr>
        <w:t>Poaceae</w:t>
      </w:r>
      <w:r>
        <w:rPr>
          <w:rFonts w:cs="Times New Roman" w:ascii="Times New Roman" w:hAnsi="Times New Roman"/>
          <w:bCs/>
          <w:iCs/>
          <w:sz w:val="20"/>
          <w:szCs w:val="20"/>
          <w:lang w:val="en-US"/>
        </w:rPr>
        <w:t xml:space="preserve"> species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1                                                   5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L318_(KF620524)  .......... .......... .......... ...ATGCTCC ACGAAGCAG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(JX442061.1)  .......... .......... .......... ...atgctcc acgaagcag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Picasso_(HG380516.1)  ATGGCT...C AGGTACAT.. ....GTAGAA GAGATGCTCC ACGAAGCAG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2_(X81831.1)  atggctgctc aactgcatca cgcactatac gagctgctgc acgaagcag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2_(AY462227.1)  atggct...c acgtacat.. ....gtagac gagatgctcc ac...ggag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A_(AB042630.1)  atggct...c acgtacat.. ....gtagac gagctgctcc acgaagcag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B_(AB042631.1)  atggct...c acgtacat.. ....gtagac gagatgctcc acgaagcag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D_(AB124851.1)  atggct...c acgtacat.. ....gtagac gagatgctcc acgaagcag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(KF636827)  ATGGCT.... ..CTTGAAGC AGCATACCAC ...TACCTGC AGCTCGCC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Picasso_(HG380517.1)  ATGGCT.... ..CTTGAAGC AGCATACCAC ...TACCTGC AGCTCGCC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B_(AB124853.1)  atggct.... ..cttgaagc agccttccac ...tacctgc agctcgcc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D_(AB124852.1)  atggct.... ..cttgaagc agcgttccac ...tacctgc agctcgcc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A_(AB042628.1)  atggct.... ..cttgaagc agcgaaccac ...tacctgc agctcgcc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3_(X81829.1)  atggcc.... ..cttggagc tgcgtaccat cactacctgc agctcgcc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3_(AY462228.1)  atggct.... ..cttgaagc agcataccac ...tacctgc agatc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(KF636826)  ATGGCT.... ..CTTGAAGC AGCGTACCAC ...TACCTGC AGCGC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Picasso_(HG380518.1)  ATGGCT.... ..CTTGAAGC AGCGTACCAC ...TAC.... .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4_(AY462229.1)  atggct.... ..cttgaagc agcgtaccac ...tacctgc agcgc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A_(AB124854.1)  atggct.... ..cttgaagc agcgtaccac ...tacctgc agcgc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D_(AB042627.1)  atggct.... ..cttgaagc agcgtaccac ...tacctgc agcgc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B_(AB124855.1)  atggct.... ..cttgaagc agcgtaccac ...tacctgc agcgcgct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4_(X81827.1)  atggct.... ..ctcgaagc agcgtacgac ...tacctgc acgtc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(KF636825)  ATGGCT.... ..CTTGAAGC TGCCCACCAC ...TACCTGC AGCTC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D_(AB124857.1)  atggct.... ..cttgaagc tgcccaccac ...tacctgc agctc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A_(AB042629.1)  atggct.... ..cttgaagc agcccagcac ...tacctgc agctc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5_(AY462230.1)  atggct.... ..cttgaagc tgcccaccac ...tacctgc ggcac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B_(AB124856.1)  atggct.... ..ttcgaagg agcataccat ...ttcctgc agctc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5_(X81830.1)  ...gca.... ..ctccaggc agcctacgag ...tacctgc agcag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Picasso_(HG380519.1)  ATGGCT.... ..CTTGAAGC TGCCCACCAC ...TACCTGC AGCTC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51                                                 10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L318_(KF620524)  GGCGGCCGCT CCACGATCTC TCTTGGTTGC CACTGCGGTG CTCTTC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(JX442061.1)  agcggccgct ccacgatctc tcttggttgc cactgcggtg ctcttc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Picasso_(HG380516.1)  GGCGGCCGCT CCACGATCTC TCTTGGTTGC CACTTCGGTG CTCTTC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2_(X81831.1)  agcagcgcaa ...cgagctc tgctgctcgc g......atc cccttc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2_(AY462227.1)  agcagcagct ccgcgatctc tcctgattgc gactgcggtg ctcttc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A_(AB042630.1)  agcggcagct ccacgatctc tcttgatcgc gagtgcggtg ctcttc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B_(AB042631.1)  agcagccgct ccacgatctc tcttgattgc gactgcggtg ctcttc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D_(AB124851.1)  agcggcagct ccacgatctc tcttgattgc gactgcggtg ctcttc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(KF636827)  CATCCATGGC ......ACAT CCACGCCGGC G......GTA CTACTCACC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Picasso_(HG380517.1)  CATCCATGGC ......ACAT CCACGCCGGC G......GTA CTACTCACC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B_(AB124853.1)  cgtccatggc ......acat ccacgccggc a......cta ctgctcacc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D_(AB124852.1)  catccatggc ......acat ccacgccggc a......gta ctactcacc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A_(AB042628.1)  cgtccatggc ......acat ccacgccggc a......gta ctactcacc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3_(X81829.1)  cgaccatggc ......accg ccacacacgc a......ctg ctcctcggc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3_(AY462228.1)  cggccatggc ......acat ccacgccggc g......gca ctactcacc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(KF636826)  CGGCCATGGC ......GTAT CCACAGAAGC A...CTA... CTGCTCACC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Picasso_(HG380518.1)  .......... .......... .......... .......... .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4_(AY462229.1)  cggccatggc ......acaa ccacagaggc a...cta... ctgctcacc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A_(AB124854.1)  cggccatggc ......acat ccacagaagc a...cta... ctactcacc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D_(AB042627.1)  cggccatggc ......acat ccacagaagc a...cta... ctactcacc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B_(AB124855.1)  cggccatggc ......acat ccacagaagc a...cta... ctactcacc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4_(X81827.1)  cgtccagtgc ......acgc ccacacaagc a...gcagca gtcctcggc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(KF636825)  CGGCCATGGC ......ACGT CCACGCCGGC G...GCACTG CTCCTCGTC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D_(AB124857.1)  cggccatggc ......acat ccacgccggc g...gtactc ctcatcgtc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A_(AB042629.1)  cggccatggc ......atgt cctcgccggc g...gcactg ctccttgtc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5_(AY462230.1)  cggccatggc ......acgt ccgcgccagc g...gcactg ctcctcgtc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B_(AB124856.1)  cggccatgcc ......acat cctcgccggc g...gcactg ctcctcgtc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5_(X81830.1)  cggccatggc gcgtggtcgt ccacgcagac gctgacgctg ctgctcatc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Picasso_(HG380519.1)  CGGCCATGGC ......ACGT CCACGCCGGC G...GCACTG CTCCTCGTC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101                                                15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L318_(KF620524)  TTGTGGTTCT GCCGCTCCTA CTCCGCATTA TT........ .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(JX442061.1)  ttgtggttct gccgctccta ctccgcatta tt........ .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Picasso_(HG380516.1)  TTGTGGTTCT GCCGCTCCTA CTCCGCATTA TT........ .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2_(X81831.1)  tgctgctcct gccgctcctg ctccgctacc tcgcagcgtc ggcgtcgg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2_(AY462227.1)  ttgtggttct gccgctccta ctccgcatta tt........ .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A_(AB042630.1)  ttgtggttgt gccgctccta ctccgcatta tt........ .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B_(AB042631.1)  ttgtggttct gccgctccta ctccgcatta tt........ .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D_(AB124851.1)  ttgtggttgt gccgctcctg ctccgcatta tt........ .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(KF636827)  ..GTTCTCCT GCTACTCATC GTTCGACTA. .......... .......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Picasso_(HG380517.1)  ..GTTCTCCT GCTACTCATC GTTCGACTA. .......... .......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B_(AB124853.1)  ..gttctcct gctactcatc attcgacta. .......... .......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D_(AB124852.1)  ..attctcct gctactcatc attcgacta. .......... .......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A_(AB042628.1)  ..gttctcct gctactcatc attcgacta. .......... .......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3_(X81829.1)  ..gtacttat cttcctggtc atccgccta. .......... .......gt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3_(AY462228.1)  ..gttctcct gctactcatc attcgacta. .......... .......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(KF636826)  ..GTTCTCCT GCTACTCATC ATCCGACTAG CATGG..... .......GT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Picasso_(HG380518.1)  ........CT GCTACTCATC ATCCGACTAG CATGG..... .......GT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4_(AY462229.1)  ..gttctcct gctactcatc atccgactag catgg..... .......gt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A_(AB124854.1)  ..gttctcct gctactcatc atccgactag catgg..... .......gt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D_(AB042627.1)  ..gttctcct gctactcatc atccgagtag catgg..... .......gt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B_(AB124855.1)  ..gttctcct gctactcatc atccgactag catgg..... .......gt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4_(X81827.1)  ..gtcctcct cctcctcgcc atccggctag cc........ .......g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(KF636825)  ..CTCGTGCC CTTACTGCTG TTACTGTTA. .......... .......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D_(AB124857.1)  ..gttgttcc cttactgatg ttagtgcta. .......... .......gt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A_(AB042629.1)  ..gttgttcc cttactgctg ttactgcta. .......... .......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5_(AY462230.1)  ..tgcgtacc attactgctg ttgctgttgc tgttc..... .......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B_(AB124856.1)  ..gtagtacc cttactgctg ttactgcta. .......... .......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5_(X81830.1)  ..gccgtacc caccgtacta ctgctgcta. .......... .......g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Picasso_(HG380519.1)  ..CTCGTGCC CTTACTGCTG TTACTGTTA. .......... .......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151                                                20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L318_(KF620524)  ......ACCA AGCAG...GG AGCGGCA... ...AGCGATG CC...AAG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(JX442061.1)  ......acca agcag...gg agcggca... ...agcgatg cc...aag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Picasso_(HG380516.1)  ......ACCA AGCAG...GG AGCGGCA... ...AGCGATG CC...AAG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2_(X81831.1)  tcggcgacga agaacgacgg agcggcgccg gccagcgacc ccgacaag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2_(AY462227.1)  ......acca agcag...gg agcggcg... ...agcgatg cc...aag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A_(AB042630.1)  ......agca agcag...gg agcggca... ...agcgatg cc...aag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B_(AB042631.1)  ......gcca agcag...gg agcggca... ...agcgatg cc...aag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D_(AB124851.1)  ......acca agcag...gg agcggca... ...agcgacg cc...aag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(KF636827)  TGGGTAAGGA CCACA...AC CGCGTCGACA AGATTCGGCA AG...CA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Picasso_(HG380517.1)  TGGGTAAGGA CCACA...AC CGCGTCGACA AGATTCGGCA AG...CA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B_(AB124853.1)  tgggtgagga ccaca...ac ggtgtcaaca agattcggca ag...ca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D_(AB124852.1)  tgggtgagga ccaca...ac tgcgtcaaca agattcggta ag...ca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A_(AB042628.1)  tgggtgagga ccgca...ac cgcgtcaaca agattcggca ag...ca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3_(X81829.1)  tccgcaaggc gaaccggcac aacctcagcc aacaaacgta ag...ca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3_(AY462228.1)  tgggtaagga ccaca...ac cgcgtcaaca agattgagca ag...ca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(KF636826)  AGAGCCTTCG CCACC..... .ACCGCCGCG TCAACAAAAG GC...AA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Picasso_(HG380518.1)  AGAGCCTTCG CCACC..... .ACCGCCGCG TCAACAAAAG GC...AA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4_(AY462229.1)  agagccttca ccagc..... .accaccaca tcaacaaaat tc...aa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A_(AB124854.1)  agagccttcg ccacc..... .accaccgca tcagcaaaat gc...aa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D_(AB042627.1)  agagccttca ccacc..... .accaccgca tcgacaaaat gc...aa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B_(AB124855.1)  agagccttcg ccacc..... .accaccgca tcaacaaaat gc...aa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4_(X81827.1)  gcggcgagga gctcg..... .tccgcgacg tcccccaaat gg...aa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(KF636825)  TCTGTAAGGA CCTCA..... .GCATCCACA ......AGA. .....AAG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D_(AB124857.1)  tcagtaagaa catca..... .gcgtccaca ......aga. .....aag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A_(AB042629.1)  tcagtaagaa cctca..... .gcgtccaca ......aga. .....aag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5_(AY462230.1)  tcgctaagaa cctca..... .gcgtcgaca ......aga. .....aag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B_(AB124856.1)  tcggtaagga ggtcc..... .accatgacc gga...cgc. .....aag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5_(X81830.1)  tccctcgcca agagc..... .acgtcgtcg tccggtaggg gc...aag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Picasso_(HG380519.1)  TCTGTAAGGA CCTCA..... .GCATCCACA ......AGA. .....AAG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201                                                25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L318_(KF620524)  GCTGAGC... ...CTGCTCC CATCTCCCCC GACGAAGCTC CCCATCA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(JX442061.1)  gctgagc... ...ctgctcc catctccccc gacgaagctc cccatca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Picasso_(HG380516.1)  GCTGAGC... ...CTGCTCC CATCTCCCCC GACGAAGCTC CCCATCA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2_(X81831.1)  cttgagc... ...ctgctgc cgtcgccgcc catgaagctc cccatca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2_(AY462227.1)  gctgagc... ...ctgctcc cgtctccccc gagcaagctc cccatca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A_(AB042630.1)  gctgagc... ...ctgctcc catctccccc gacgaagctc cccatca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B_(AB042631.1)  gctgagc... ...ctgctcc catctccccc gacgaggctc cccatca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D_(AB124851.1)  gctgagc... ...ctgctcc catctccccc gacgaggctc cccataa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(KF636827)  GCAG...... ...CTCCCCC CTTCACCTCC AGGCAAGCTG CCCATCA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Picasso_(HG380517.1)  GCAG...... ...CTCCCCC CTTCACCTCC AGGCAAGCTG CCCATCA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B_(AB124853.1)  gcag...... ...ctcccgc cttcacctcc aggcaagctg cccatca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D_(AB124852.1)  acag...... ...ctcccgc cttcaccccc aggcaagctg cccatca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A_(AB042628.1)  acag...... ...ctcccgc cttcacctcc aggcaagctg cccatca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3_(X81829.1)  acagcggctt ccgctcccgc cttggccccc gggcaagctg cccatca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3_(AY462228.1)  gcag...... ...ctcccgc cttcacctcc aggcaagctg cccatca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(KF636826)  GCAG...... ...CTCCCGC CTACACCTCC AGGCAAGCTG CCCATCA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Picasso_(HG380518.1)  GCAG...... ...CTCCCGC CTACACCTCC AGGCAAGCTG CCCATCA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4_(AY462229.1)  gcag...... ...ctcccgc ctacacctcc aggcaagctg cccatca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A_(AB124854.1)  gcag...... ...ctcccgc ctacacctcc cggcaagcta cccatca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D_(AB042627.1)  gcag...... ...ctcccgc ctacacctcc aggcaagctg cccatca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B_(AB124855.1)  gcag...... ...ctcccgc ctacacctcc aggcaagctg cctatca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4_(X81827.1)  gcacagg... ...ctgccgc cgacgcctcc ggggaagctc cccatca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(KF636825)  CCGT...... ...CTCCCGC CGTCGCCTCC GGGCAGCCTT CCCATCA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D_(AB124857.1)  gcgg...... ...ctcccgc cttcgcctcc gggcagcctt cccatca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A_(AB042629.1)  gcgg...... ...ctcccgc cttcgcctcc gggcagcctt cccatca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5_(AY462230.1)  gcgg...... ...ctcccgc cttcgcctcc gggcagcctt cccatca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B_(AB124856.1)  gcgg...... ...ctcccgc cttcgcctcc gggcagcctc cccatca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5_(X81830.1)  gccg...... ...ctccctc cctcgccgcc gggcaccctc cccatcgt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Picasso_(HG380519.1)  CCGT...... ...CTCCCGC CTTCGCCTCC GGGCAGCCTT CCCATCA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251                                                30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L318_(KF620524)  GGCACCTGCA CCTAATGGGG GATCTCCCCT ACGTCTCCCT CGCCGGC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(JX442061.1)  ggcacctgca cctaatgggg gatctcccct acgtctccct cgccggc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Picasso_(HG380516.1)  GGCACCTGCA CCTAATGGGG GATCTCCCCT ACGTCTCCCT CGCCGGC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2_(X81831.1)  ggcacctgca cctgatgggg gacatcccct acgtgtccct cgccgcgc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2_(AY462227.1)  ggcacctgca cctaatgggc gatctcccct acgtctccct cgccggc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A_(AB042630.1)  ggcacctgca cctaatgggc gatctcccct acgtctccct cgccggc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B_(AB042631.1)  ggcacctgca cctaatgggc gatcttccct acgtctccct cgctggc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D_(AB124851.1)  ggcacctaca cctaatgggc gatcttccct acgtctccct cgccggc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(KF636827)  GCCACCTCCA CCTCCTCGGC TCCCAGACAC ACATATCCAT CCGGGACC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Picasso_(HG380517.1)  GCCACCTCCA CCTCCTCGGC TCCCAGACAC ACATATCCAT CCGGGACC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B_(AB124853.1)  gccacctcca cctcctcggc tcccagacac acatatccat ccgggacc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D_(AB124852.1)  gccacctcca cctcctcggc tcccagacac acatatccat ccgggacc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A_(AB042628.1)  gccacctcca cctcctcggc tcccagacac acatatccat ccgggacc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3_(X81829.1)  gccacctcca cctcatcggc gccgagaccc acatctcgat ccgggac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3_(AY462228.1)  gccacctcca cctcctcggc tcccagacac acatatccat cagggacc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(KF636826)  GCCACCTCCA CCTCATCGGC TCCCACCCCC ACGTCTCCTT CCGCGACC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Picasso_(HG380518.1)  GCCACCTCCA CCTCATCGGC TCCCACCCCC ACGTCTCCTT CCGCGACC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4_(AY462229.1)  gccacctcca cctcatcggc tcccaccctc atgtcacctt ccgcgacc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A_(AB124854.1)  gccacctcca ccttatcggc tcccaccccc acgtctcatt ccgcgacc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D_(AB042627.1)  gccacctcca cctcatcggc tcccaccccc acgtatcctt ccgcgacc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B_(AB124855.1)  gccacctcca cctcatcggt tcccaccccc atgtctcctt ccgcgacc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4_(X81827.1)  ggcacctcca cctcatcggc tcccacccgc acgtctcctt ccgcgacc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(KF636825)  GCCACCTCCA CCACATCGGC GCCCAGACCC ACATCTCCCT CCAGCAC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D_(AB124857.1)  gccacctcca ccacatcggc gcccagaccc acatctccct gcagcac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A_(AB042629.1)  gtcacctcca ccacatcggc gtccagaccc acatctccct ccagcac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5_(AY462230.1)  gccacctcca ccacatcggc gcccagaccc acatctccct ccagcac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B_(AB124856.1)  gccacctcca ccacatcggc gcccagaccc atatctccct ccagcac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5_(X81830.1)  ggcacctaca ccacatcggg ccccagaccc acatctcgct ccaggag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Picasso_(HG380519.1)  GCCACCTCCA CCACATCGGC GCCCAGACCC ACATCTCCCT CCAGCAC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301                                                35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L318_(KF620524)  GCCGCCAAGT ACGGCCCGGA A...CTCATG CTGGTACACC TCGGT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(JX442061.1)  gccgccaagt acggcccgga a...cttatg ctggtacacc tcggt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Picasso_(HG380516.1)  GCCGCCAAGT ACGGCCCGGA A...CTCATG CTGGTACACC TCGGT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2_(X81831.1)  gccaccaggt acggcccgga c...ctgatg ctgctccgcc tcggc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2_(AY462227.1)  gctgcaaagt acggcccgga a...ctcatg ctggtacgcc tcggt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A_(AB042630.1)  gccgccaagt acggcccgga a...ctcatg ctggtacacc tcggt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B_(AB042631.1)  gccgccaagt acggcccgga a...ctcatg ctggtacacc tcggt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D_(AB124851.1)  gccgccaagt acggcccgga a...ctcatg ctggtacacc tcggt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(KF636827)  GATGCCAAGC ATGGTCGCAA TGGCCTCTTG CTCCTCCGCA TCGGTGCT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Picasso_(HG380517.1)  GATGCCAAGC ATGGTCGCAA TGGCCTCTTG CTCCTCCGCA TCGGTGCT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B_(AB124853.1)  gatgccaagc atggccgcaa tggcctcttg ctcctccgca tcggt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D_(AB124852.1)  gatgccaagc atggccgcaa tggcctcttg ctcctccgca tcggt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A_(AB042628.1)  gatgccaagc atggccgcaa tggcctcttg ctcctccgca tcggt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3_(X81829.1)  gacgccaagc acgggcgcaa cggcctgctg ctcctccgca tcggc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3_(AY462228.1)  gatgccaagc atggccgtaa tggcctcttg ctcctccgca tcggt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(KF636826)  GCCGCCAAGC ATGGCCGCGA CGGCCTCATG CTCGTCCATG TCGGT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Picasso_(HG380518.1)  GCCGCCAAGC ATGGCCGCGA CGGCCTCATG CTCGTCCATG TCGGT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4_(AY462229.1)  gccgcaaagc atggccgtga cggcctcatg ctcgtccatg tcggc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A_(AB124854.1)  gccgcaaagc atggccgcga cggcctcatg ctcgtccatg tcggt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D_(AB042627.1)  gccgcaaagc atggccgcga cggcctcatg ctcgtccatg tcggtgcg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B_(AB124855.1)  gccgcaaagc atggccgcga cggcctcatg ctcgtccatg tcggt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4_(X81827.1)  cacgccaagt acggccacaa cgggctgatg ctggtgcagg tcggc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(KF636825)  GTCGACAAGT ACGGCCACAA CGGCCTCCTC TTCCTCCGCG CCGGC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D_(AB124857.1)  gtcgacaagt acggccacaa cggcctcctc ttcctccgcg ccggc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A_(AB042629.1)  gtcgacaagt acggccacaa cggcctcctc ttcctccgcg ccggc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5_(AY462230.1)  gtcgacaagt acggccacaa cggcctcctc ttcctccgcg ccggc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B_(AB124856.1)  gtcgacaagt acggccacaa cggcctcctc ttcctccgtg ctggggcg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5_(X81830.1)  gtggccaagt acgggcacaa cgggttcctg ttcctccgcg ccggc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Picasso_(HG380519.1)  GTCGACAAGT ACGGCCACAA CGGCCTCCTC TTCCTCCGCG CCGGCGC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351                                                40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L318_(KF620524)  GCCCACCGCC GTCGTGTCCT CACCGCGCAC TGCCGAGGCC ATCCTGC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(JX442061.1)  gcccaccgcc gtcgtgtcct caccgcgcac tgccgaggcc atcctgc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Picasso_(HG380516.1)  GCCCACCGCC GTCGTGTCCT CACCGCGCAC TGCCGAGGCC ATCCTGC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2_(X81831.1)  gccgaccgtc gtggtctcgt cgccgcgcgt cgccgaggcc gtgctcc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2_(AY462227.1)  gcccactgcc gtcgtgtcct ccccgcgcac tgcggaggcc gtcctgc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A_(AB042630.1)  gcccaccgcc gtcgtgtcct cgccgcgcac tgccgaggcc gtcctgc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B_(AB042631.1)  gcccaccgcc gtcgtgtcct cgccgcgcac tgctgaggcc gtcctgc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D_(AB124851.1)  gcccaccgcc gtcgtgtcct cgccgcgcac tgccgaggcc gtcctgc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(KF636827)  ACCCACCTTG TTCGTGTCCT CGCCGAGCGC CGCCGAGGCC GTCCTGC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Picasso_(HG380517.1)  ACCCACCTTG TTCGTGTCCT CGCCGAGCGC CGCCGAGGCC GTCCTGC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B_(AB124853.1)  acccaccttg ttcgtgtcct cgccgagcgc cgccgaggcc gtcctgc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D_(AB124852.1)  acccacctta ttcgtgtcct cgccgagtgc cgccgaggct gtcctgcgt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A_(AB042628.1)  acccaccttg ttcgtgtcct cgccgagcgc cgccgaggcc gtcctgc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3_(X81829.1)  gcccaccctg ttcgtgtcct cgcccagcgc cgccgacgcc gtcctgc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3_(AY462228.1)  acccaccttg ttcgtgtcct cgccgagcgc cgccgaggcc gtcctgc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(KF636826)  GCCCACTGTG GTGGTGTCCA CGCCTCAGGC CGCCGAGGCC GTCCTCC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Picasso_(HG380518.1)  GCCCACTGTG GTGGTGTCCA CGCCTCAGGC CGCCGAGGCC GTCCTCC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4_(AY462229.1)  gcccaccgtc gtcgtgtcca cacctcaggc cgccgaggcc gtcctcc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A_(AB124854.1)  gcccaccgtc gttgtgtcca cgccccaggc cgctgaggct gtcctgc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D_(AB042627.1)  gcccaccgtg gtggtgtcca cacctcaggc cgccgaggcc gtcctgc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B_(AB124855.1)  gcccaccgtc gtcgtgtcca cgccccaggc cgccgaggct gtcctgc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4_(X81827.1)  gcccaccatc gtggtgtcca cgccgcaggc cgccgaggcc gtgctcc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(KF636825)  GCCCACCGTC ATCGTCTCCT CGCCCAGCGC CGCCGAGGCC GTCATGC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D_(AB124857.1)  gcccaccgtc atcgtctcct cgccaagcgc cgccgaggcc gtcatgc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A_(AB042629.1)  gcccaccgtc atcgtctcct cgcccagcgc cgccgaggct gtcatgc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5_(AY462230.1)  gcccaccgtc atcgtgtcct cgcccagcgc cgccgaggcc gtcatgc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B_(AB124856.1)  gcccaccgtc atcgtctcct cgcccagcgc cgccgaggcc gtcatgc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5_(X81830.1)  gcccaccctg atcgtgtcgt cgcccagcgc cgccgaggct gtgatgc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Picasso_(HG380519.1)  GCCCACCGTC ATCGTCTCCT CGCCCAGCGC CGCCGAGGCC GTCATGCG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401                                                45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L318_(KF620524)  CCCACGACCA CATCTTCGCG TCGCGGCCGC GGTCGATGGT CTTCGA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(JX442061.1)  cccacgacca catcttcgcg tcgcggccgc ggtcgatggt cttcga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Picasso_(HG380516.1)  CCCACGACCA CATCTTCGCG TCGCGGCCGC GGTCGATGGT CTTCGA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2_(X81831.1)  cctacgacca cgtcttctcc tcccgcccgc gctccctggt gtccga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2_(AY462227.1)  cccacgacca cgtcttcgcg tcgcggccgc ggtcgatggt gttcga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A_(AB042630.1)  cccacgacca catcttcgcg tcacggccgc ggtcgatggt cttcga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B_(AB042631.1)  cccacgacca catcttcgca tcgcggccgc ggtcgatggt cttcga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D_(AB124851.1)  cccacgacca catcttcgcg tcgcgaccgc ggtcgatggt cttcga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(KF636827)  CCCACGACCA AATCTTTGCG TCGCGGCCGC CATCCATGGC CGCTGA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Picasso_(HG380517.1)  CCCACGACCA AATCTTTGCG TCGCGGCCGC CATCCATGGC CGCTGA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B_(AB124853.1)  cccacgacca aatctttgcg tcgcggccgc catccatggc cgccga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D_(AB124852.1)  cccacgacca aatctttgcg tcgcggccac catccatggc cgctga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A_(AB042628.1)  cccacgacca aatctttgcg tcgcggccgc catccatggc cgccaa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3_(X81829.1)  cccaggacca catcttcgcg tcgcggccgc cgtggatggc cgccgag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3_(AY462228.1)  cccacgacca aatctttgcg tcgcggccgc catccatggc cgccgc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(KF636826)  CGCACGACCA TGTGTTTGCA TCCAGGCCAC GTAACCCCGT CGCCGA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Picasso_(HG380518.1)  CGCACGACCA TGTGTTTGCA TCCAGGCCAC GTAACCCCGT CGCCGA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4_(AY462229.1)  cgcacgacca cgtgttcgcg tccaggccac gaaaccctgt cgccga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A_(AB124854.1)  cgcacgacca cgtgttcgca tccaggccac gtaaccccgt cgccga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D_(AB042627.1)  cacacgacca cgtgttcgcg tccaggccac gtaaccccgt cgccga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B_(AB124855.1)  cgcacgacca cgtgttcgcg tccaggccac gtaaccccgt cgccga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4_(X81827.1)  cgcacgacca cgtgctggcg tcccgcccgc ggaaccccgt cgccga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(KF636825)  CCCACGACCA CATCCTCGCC TCCCGCCCGT GGTCCATGGC CTCGCA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D_(AB124857.1)  cccacgacca catcctcgcg tcgcgcccgt ggtccatggc ctcgca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A_(AB042629.1)  cgcacgacca catcctcgcg tcccgcccgt ggtccatggc ctcgca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5_(AY462230.1)  ctcacgacca catcctcgca tcgcgcccgt ggtccatggc ctccca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B_(AB124856.1)  cccacgacca catcctcgcg tcgcgcccgt ggtccatggc ctccca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5_(X81830.1)  cccacgacca catctgcgcg tcccggccgt ggtccatggc ctccca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Picasso_(HG380519.1)  CCCACGACCA CATCCTCGCC TCCCGCCCGT GGTCCATGGC CTCGCA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451                                                50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L318_(KF620524)  ATCATGTACG GGCAGACGGA CTCATGCTTC GCGCCCTACG GCGAGCAC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(JX442061.1)  atcatgtacg ggcagacgga ctcatgcttc gcgccctacg gcgagca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Picasso_(HG380516.1)  ATCATGTACG GGCAGACGGA CTCATGCTTC GCGCCCTACG GCGAGCAC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2_(X81831.1)  atcatgtacg gcgccaccga ctcgtgcttc gcgccctacg gcgaccac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2_(AY462227.1)  atcatgtacg ggcagacgga ctcgtgcttc gcgccctacg gcgaccac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A_(AB042630.1)  atcatgtacg ggcagacgga ctcgtgcttc gcgccctacg gcgagcac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B_(AB042631.1)  atcatgtacg ggcagacgga ctcgtgcttc tcgccctacg gcgagcac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D_(AB124851.1)  atcatgtacg ggcagacgga ctcgtgcttc gcgccctacg gcgagcac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(KF636827)  ATTCGCTACG GCCCCACAGA CATTGCGTTT GCACCCTATG GCGAGTA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Picasso_(HG380517.1)  ATTCGCTACG GCCCCACAGA CATTGCGTTT GCACCCTATG GCGAGTA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B_(AB124853.1)  attcgctacg gcccgacaga catcgcgttt gcaccctatg gtgagta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D_(AB124852.1)  attcgctacg gccccacaga catcgcattt gcaccctatg gtgagta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A_(AB042628.1)  attcgctatg ggccaacaga catcgcgttt gcaccctatg gcgagta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3_(X81829.1)  atccgctacg ggccctcgga cgtcgcgttc gtgccctacg gcgagtac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3_(AY462228.1)  attcgctacg gcctgacaga catcgctttt gcaccctatg gtgagta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(KF636826)  ATCCGCTACA ACTCCACAGA CATCGCGTTC GCGCCCTACG GCGACTA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Picasso_(HG380518.1)  ATCCGCTACA ACTCCACAGA CATCGCGTTC GCGCCCTACG GCGACTA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4_(AY462229.1)  atccgctacg gctccacgga catcgcgttc gcgccctatg gcgactat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A_(AB124854.1)  atccgctaca actccacaga catcgcgttc gcgccctacg gcgacta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D_(AB042627.1)  atccgctaca actccactga catcgcattc gcgccctacg gcgacta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B_(AB124855.1)  atccgctaca actccacaga catcgcgttc gcgccctacg gcgacta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4_(X81827.1)  atccgctaca actgcacgga cgtggccttc gcgccgtacg gcgagta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(KF636825)  CTTCGCTACA ACACCACCGA CGTCGCCTTC TCGCCCTTGG GCGAGTA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D_(AB124857.1)  cttcgctaca acaccactga cgtcgccttc tcgcccttgg gcgagta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A_(AB042629.1)  ctgcgctaca acaccaccga cgtcgctttc tcacccttgg gcgagtat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5_(AY462230.1)  cttcgctaca acaccaccga cgtcgccttc tcgcccttgg gcgagta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B_(AB124856.1)  ctgcgctaca acaccaccga cgtcgccttc tcgcccctgg gcgagta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5_(X81830.1)  ctccgctaca acacctgcga cgtggccttc tcgccgctcg gcgaata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Picasso_(HG380519.1)  CTTCGCTACA ACACCACCGA CGTCGCCTTC TCGCCCTTGG GCGAGTA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501                                                55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L318_(KF620524)  CCGGAAGGCC AGGAAGCTCG TGACGGTGCA CATGCTCAAC GCCAGGAA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(JX442061.1)  ccggaaggcc aggaagctcg tgacggtgca catgctcaac gccaggaa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Picasso_(HG380516.1)  CCGGAAGGCC AGGAAGCTCG TGACGGTGCA CATGCTCAAC GCCAGGAA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2_(X81831.1)  ccgcaaggcg cggaagctgg tcaccgtgca cctgctcaac gccagcaa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2_(AY462227.1)  ccggaaggcc aggaagcttg tgacggtgca catgctcaac gccaggaa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A_(AB042630.1)  ccggaaggcc aggaagctgg tgacggtgca catgctcaac gccaggaa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B_(AB042631.1)  ccggaaggcc aggaagctcg tgacggtgca catgctcaac gccaggaa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D_(AB124851.1)  ccggaaggcc aggaagctcg tgacggtgca catgctcaac gccaggaa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(KF636827)  GCGGCAGGCC AGGAAGCTCT TAACCACGCA TATGCTCAGC GCCAAGGT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Picasso_(HG380517.1)  GCGGCAGGCC AGGAAGCTCT TAACCACGCA TATGCTCAGC GCCAAGGT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B_(AB124853.1)  gcggcaggcc aggaagctgt taaccacgca tatgctcagc gccaaggt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D_(AB124852.1)  gcggcaggcc aggaagctct taaccacaca tatgctcagc gccaaggt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A_(AB042628.1)  gcggcaggcc aggaagctct taaccacaca tatgctcagc gcgaaggt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3_(X81829.1)  gcggcagggc aggaaactcc tcaccacgca catgctcagc accaagaa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3_(AY462228.1)  gcggcaggcc aggaagctct taaccacgca tatgctcagc gccaaggt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(KF636826)  GCGTAGGGCT AGGAAGGTCG TCAACACGCA TCTGCTCAGC GTCAAGAT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Picasso_(HG380518.1)  GCGTAGGGCT AGGAAGGTCG TCAACACGCA TCTGCTCAGC GTCAAGAT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4_(AY462229.1)  gcgtagggct aggaaggtcg tcaacacgca tctgctcagc gtcaagat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A_(AB124854.1)  gcgtagggct aggaaggtcg tcaacacgca tctgctcagc gtcaagat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D_(AB042627.1)  gcgtagggct aggaaggtcg tcaacacgca tctgctcagc gtcaagat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B_(AB124855.1)  gcgtagggct aggaaggtcg tcaacacgca tctgctcagt gtcaagat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4_(X81827.1)  gcgcacggcg cggaaggtgg tcaacacgca cctgctcagc gccaagat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(KF636825)  GCAGCACACC CGGAAGCTCG TCAACACCCA TCTCCTCAAC GCCAAGAA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D_(AB124857.1)  gcagcacacc cggaagctcg tcaacacgca cctgctcagt gccaagaa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A_(AB042629.1)  gcagcacacc aggaagctcg tcaacaccca tctcctcagc gccaagaa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5_(AY462230.1)  gcagcacacc aggaagctcg tcaacaccca cctgctcagc gccaagaa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B_(AB124856.1)  gcagcacacc aggaagctcg tcaacaccca tctcctcagc gccaagaa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5_(X81830.1)  gcagcagacc aggaagctga tgaacacgca cctgctcagc aacaagaa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Picasso_(HG380519.1)  GCAGCACACC CGGAAGCTCG TCAACACCCA TCTCCTCAAC GCCAAGAA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551                                                60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L318_(KF620524)  TTCGGTCCCA GCGCCCGGCC CGGGAAGAGG AGGTCCGGCT GGTGATTG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(JX442061.1)  ttcggtccca gcgcccggcc cgggaagagg aggtccggct ggtgattg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Picasso_(HG380516.1)  TTCGGTCCCA GCGCCCGGCC CGGGAAGAGG AGGTCCGGCT GGTGATTG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2_(X81831.1)  tgcggtcgca gcggcccgcg cgggaggagg aggtgcgcgg cgcgctcg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2_(AY462227.1)  taaggtccca acgcccggcc cgcgaagagg aggtccggct ggtgattg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A_(AB042630.1)  tacggtccca gcgcccggcc cgggtggagg aggtccggct agtgattg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B_(AB042631.1)  tacggtccca gcgcccggcc cgggaagagg aggtccggca agtgattg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D_(AB124851.1)  tacggtccca gcgcccggcc cgggaggagg aggtccggct agtgattg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(KF636827)  TGCACTCCTT CCGCCATGGT CGTCAAGAAG AGGTGCGCCT CGTTATCA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Picasso_(HG380517.1)  TGCACTCCTT CCGCCATGGT CGTCAAGAAG AGGTGCGCCT CGTTATCA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B_(AB124853.1)  tgcactcctt ccgccatggt cgtcaggaag aggtgcgcct tgttatca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D_(AB124852.1)  tgcactcctt ccgccatggt cgtcaagaag aggtgcgcct cgttatca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A_(AB042628.1)  tgcactcctt ccgccatggt cgtcaagaag aggtgcgcct cattatca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3_(X81829.1)  tgcagtcctt ccgccatggc cgccaggaag aggtgcggct cgtcatgg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3_(AY462228.1)  tgcactcctt ccgccatggt cgtcaggaag aggtgcgcct tgttatca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(KF636826)  TCTACTCAAA GCGCCATGAC CGTGAAGAAG AGGTGCGGCT CGTGGTCGG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Picasso_(HG380518.1)  TCTACTCAAA GCGCCATGAC CGTGAAGAAG AGGTGCGGCT CGTGGTCGG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4_(AY462229.1)  tctactccaa gcgccatgac cgcgaagaag aggtgcggct cgtggtcg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A_(AB124854.1)  tctactccaa gcgccatgac cgcgaagaag aggtgcggct cgtggtcg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D_(AB042627.1)  tctactccaa gcgccatgac cgcgaagagg aggtgcggct cgtggtcg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B_(AB124855.1)  tctactccaa gcgccatgac cgcgaagaag aggtgcggct cgtggtcg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4_(X81827.1)  tcttctccaa gcggcgggag cgggaggagg aggtgcgcct ggtggtgg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(KF636825)  TGCACTCCTT CCGCCATGGC CGTCAAGAAG AGGTGTGCCT CGTCGTCA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D_(AB124857.1)  tgcactcctt ccgccatggc cgtcaagaag aggtgtgcct cgtcgtca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A_(AB042629.1)  tgcactcctt ccgccatggc cgtcaagaag aggtgtgcct cgtcgtca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5_(AY462230.1)  tgcactcctt ccgccatggc cgtcaagaag aggtgagcct cgtcgttg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B_(AB124856.1)  tgcactcctt cgcaaatggc cgtcaagaag aggtgtgcct cgtcgtca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5_(X81830.1)  tctactcctt ccgccatggc cgcgaggaag aggtgtgcct cgtcgtgg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Picasso_(HG380519.1)  TGCACTCCTT CCGCCATGGC CGTCAAGAAG AGGTGTGCCT CGTCGTCA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601                                                65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L318_(KF620524)  AAGGTCGCCA AGGCCGCGGC CGCGCGC... ...GAGTCCG TCGACAT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(JX442061.1)  aaggtcgcca aggccgcggc cgcgcgc... ...gagtccg tggacat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Picasso_(HG380516.1)  AAGGTCGCCA AGGCCGCGGC CGCGCGC... ...GAGTCCG TGGACAT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2_(X81831.1)  agggtgcgcc gcgccgccgc cgcgcgg... ...gagcccg tcgacat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2_(AY462227.1)  aagatcgcca aggccgcggc cgcgcgc... ...gaggccg tggacat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A_(AB042630.1)  aagatcgcca aggccgcggc cgcgcgc... ...gaggccg tggacat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B_(AB042631.1)  aagatcgcca aggccgcagc cgcgcgc... ...gaggccg tggacat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D_(AB124851.1)  aagatcgcca aggccgcggc cgcgcgc... ...gaggccg tagacat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(KF636827)  AAGATCCGTG CGGCGGCCAC CAGAGGC... ...ACCGCGG TGGACAT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Picasso_(HG380517.1)  AAGATCCGTG CGGCGGCCAC CAGAGGC... ...ACCGCGG TGGACAT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B_(AB124853.1)  aagatccgtg aggcggccac cagaggc... ...acggtgg tggacat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D_(AB124852.1)  aagatccatg aggcggccac cagaggc... ...acggcgg tggacat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A_(AB042628.1)  aagatccgtg cggcggccac cagaggc... ...acggcgg tggacat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3_(X81829.1)  aagatccggg cggctgccac ggcggccccg ccggcggcgg tggacct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3_(AY462228.1)  aagacccgtg aggcggccac cagaggc... ...acggcgg tggacat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(KF636826)  AAGATCCGTG AGTTGGCCAT GGCCGCTCCA GGCAAGGCAT TGGACATG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Picasso_(HG380518.1)  AAGATCCGTG AGTTGGCCGC GGCCGCTCCA GGCAAGGCAT TGGACATG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4_(AY462229.1)  aagatccatg agttggccat ggccgctcca ggcaaggcgt tggacatg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A_(AB124854.1)  aagatccgtg agttggccac agctgctcca ggcaaggcat tggacatg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D_(AB042627.1)  aagatctgtg agttggccat ggccgctcca ggcaaggcgt tggacatg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B_(AB124855.1)  aagatccgtg agttggccat ggccgctcca ggcaaggcgt tggacatg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4_(X81827.1)  cggatccgcg acgccgccga ggcgtccccg gggacggcgc tcgacatg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(KF636825)  AAGATTCGTG AGGCGGCCAC CAACGCTCCA TCCACGGCGG TGGACAT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D_(AB124857.1)  aagattcgtg aggcggccac caacgctcca tccacggcgg tggacat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A_(AB042629.1)  aagattcacg aggcggccac caacgctcca tccacggcgg tggacat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5_(AY462230.1)  aagatccgtg aggcggccac caacgctcca tccaccgtgg tggatat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B_(AB124856.1)  aagattcgtg aggcggccac cactgctcca tccacggcgg tggacat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5_(X81830.1)  aacctccgcg aggcggccgc caagtcgccg tcgacggccg tggacat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Picasso_(HG380519.1)  AAGATTCGTG AGGCGGCCAC CAACGCTCCA TCCACGGCGG TGGACAT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651                                                70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L318_(KF620524)  CGAGCTCCTG CACTCGTACG TCAATGACCT CGTTTGCCGT GCTGTGTC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(JX442061.1)  cgagctcctg cactcgtacg tcaatgacct cgtttgccgt gctgtgtc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Picasso_(HG380516.1)  CGAGCTCCTG CACTCGTACG TCAATGACCT CGTTTGCCGT GCTGTGTC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2_(X81831.1)  cgagctcctg cactccttcg tcaacaacct cgtctgccgc gccgtctc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2_(AY462227.1)  cgagctcctg cactcgtacg tcaacgacct cgtttgccgt gctgtgtc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A_(AB042630.1)  cgagctcctg cactcgtacg tcaacgacct cgtttgccgt gctgtgtc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B_(AB042631.1)  tgagctcctg cactcgtacg tcaacgacct cgtttgccgt gctgtgtc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D_(AB124851.1)  cgagctcctg cactcgtacg tcaacgacct cgtttgccgt gctgtgtc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(KF636827)  CGAGCTCCTG TCCGGCTACA CCAATGACGT CGTGTGCCGT GCAGTCCT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Picasso_(HG380517.1)  CGAGCTCCTG TCCGGCTACA CCAATGACGT CGTGTGCCGT GCAGTCCT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B_(AB124853.1)  cgacctcctg tccggctaca ccaacgacgt cgtgtgccgt gcggtcc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D_(AB124852.1)  cgagctcctg tccggctaca ccaacgacgt cgtatgccgt gcagtcc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A_(AB042628.1)  cgagctcctg tccggctaca ccaatgacgt cgtatgccgt gcggtcct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3_(X81829.1)  cgatctcctg tccgggtaca ccaacgacgt ggtgtcccgc gcggtgct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3_(AY462228.1)  cgagctcctg tccggctaca ccaatgacgt cgtatgccgt gcagtcc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(KF636826)  AGAGCTCCTG GGTGGGTACG CCAGCGACTT TGTGTGCCGT GCGGTCC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Picasso_(HG380518.1)  GGAGCTCCTG GGTGGGTACG CCAGCGACTT TGTGCGCCGT GCGGTCC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4_(AY462229.1)  ggagctcttg ggcgggtacg ccagcgactt tgtgtgccgt gcggtcc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A_(AB124854.1)  ggagctcctg ggcgggtacg ccagcgactt tgtgtgccgt gcggtcct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D_(AB042627.1)  ggagctcctg ggcgggtatg ccagcgactt tgtgtgccgt gcggtcc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B_(AB124855.1)  agagctcctg ggcgggtatg ccagcgactt tgtgtgccgt gcggtcc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4_(X81827.1)  ggagctgctg ggcggctacg ccagcgactt cgtgtgccgc gccgtgct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(KF636825)  CGAGTTCCTG GCCGCCTACA CCAACGACGT CGTAAGCCGC TCGGTGCT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D_(AB124857.1)  cgagttcctg gccgcctaca ccaatgacgt cgtaagccgc tcggtgct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A_(AB042629.1)  cgagttcctg gccgcctaca ccaacgatgt cgtaagccgc tcggtgct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5_(AY462230.1)  cgagtttctg gccgcctaca ccaatgatgt cgtaagccgc tcggtgct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B_(AB124856.1)  cgagtttctg gccgcctaca ccaacgatgt tgtaagccgc tcggtgct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5_(X81830.1)  cgaggtgctg gcggcgtaca ccaacgacgt ggtgagccgg tcggtgct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Picasso_(HG380519.1)  CGAGTTCCTG GCCGCCTACA CCAACGACGT CGTAAGCCGC TCGGTGCT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701                                                75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L318_(KF620524)  GCAAGTTCTC CCAGGAGGAG GGGCGGAACA AGCTGTTCCG TGAGCTCA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(JX442061.1)  gcaagttctc ccaggaggag gggcggaaca agctgttccg tgagctca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Picasso_(HG380516.1)  GCAAGTTCTC CCAGGAGGAG GGGCGGAACA AGCTGTTCCG TGAGCTCA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2_(X81831.1)  gcaagttctc catggaggaa ggccgcaaca ggctgttccg ggagctca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2_(AY462227.1)  gtaagttctc acaggaggag gggcggaaca agctgttccg tgagctca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A_(AB042630.1)  gcaagttctc ccaggaggag gggcggaaca agctgttccg tgagctca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B_(AB042631.1)  gcaagttctc ccaggaggag gggcggaaca agctgttccg agagctca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D_(AB124851.1)  gcaagttctc ccaggaggag gggcggaaca agctgttccg tgagctca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(KF636827)  GAGAATCCCA CCGCAAGGCA GGCCGGAACA GGCTTTTCAG TGAGCTCA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Picasso_(HG380517.1)  GAGAATCCCA CCGCAAGGCA GGCCGGAACA GGCTTTTCAG TGAGCTCA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B_(AB124853.1)  gagaatccca ccgcaaggca ggccggaaca ggcttttcag cgagctca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D_(AB124852.1)  gagaatccca ccgcaaggaa ggccggaaca ggcttttcag cgagctca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A_(AB042628.1)  gagaatccca ccgcaaggaa ggccggaaca ggcttttcag cgagctca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3_(X81829.1)  gcgcgtcgca ccggaaccaa gggcggaaca ggctgttcag cgagctga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3_(AY462228.1)  gagaatcaca ccgcaaggaa ggccggaaca ggcttttcag cgagctca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(KF636826)  GAGAGTCCCA CCGGAAGCAT GGCCGGAACG AGCTTTTCCG CGAGCTCA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Picasso_(HG380518.1)  GAGAGTCCCA CCGGAAGCAT GGCCGGAACG AGCTTTTCCG CGAGCTCA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4_(AY462229.1)  gagagtccca ccggaagcat ggccggaacg agcttttccg cgagctca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A_(AB124854.1)  gagagtccca ccggaagaat ggccggaacg agcttttccg cgagctca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D_(AB042627.1)  gagagtccca caggaagcat ggccggaacg agcttttccg cgagctca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B_(AB124855.1)  gagagtccca caggaagcat ggccggaacg agcttttccg cgagctca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4_(X81827.1)  gcgagtccca ccggaagcag ggccggaaca agctgttccg ggagctga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(KF636825)  GAGCGACCCA CCGGAAGAAA GGCCGCAACA CTCTCTTCAG AGAGATGA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D_(AB124857.1)  gagcgaccca ccggaagaaa ggccgcaaca cgctcttcag agagatga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A_(AB042629.1)  gagcaaccca ccggaagaaa ggccgcaaca cgctcttcag agagatga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5_(AY462230.1)  gagcaactca ccggaagaaa ggccgcaaca cgctcttcag agagatga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B_(AB124856.1)  gagcgaccca ccggaagaaa ggccgcaaca cgctcttcag agagatga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5_(X81830.1)  gctcgacgca ccggaagaaa ggccggaaca cgctgttcag ggagatga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Picasso_(HG380519.1)  GAGCGACCCA CCGGAAGAAA GGCCGCAACA CTCTCTTCAG AGAGATGA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751                                                80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L318_(KF620524)  GACATCAACG CGGCGCTCCT GGGAGGGTTC AACATCCTCG ACTACT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(JX442061.1)  gacatcaacg cggcgctcct gggagggttc aacatcctcg actact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Picasso_(HG380516.1)  GACATCAACG CGGCGCTCCT GGGAGGGTTC AACATCCTCG ACTACT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2_(X81831.1)  gacatcaacg cgggcctcct cggagggttc cacatccagg actact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2_(AY462227.1)  gacatcaacg cggcgctcct gggagggttc aacatcctcg actact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A_(AB042630.1)  gacatcaacg cggcgctcct gggagggttc aacatcctcg actact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B_(AB042631.1)  gacatcaacg cggcgctcct gggagggttc aacatcctcg actact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D_(AB124851.1)  gacatcaacg cggcgctcct gggagggttc aacatcctcg actact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(KF636827)  GAGATCAACG TCTCCCTTCT TGGCGGGTTC AGCCTCGAGA ACTACA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Picasso_(HG380517.1)  GAGATCAACG TCTCCCTTCT TGGCGGGTTC AGCCTCGAGA ACTACA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B_(AB124853.1)  gagatcaacg tctcccttct cggcgggttc agcctcgaga attaca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D_(AB124852.1)  gagatcaacg tctcccttct tggcgggttc agcctcgaga attaca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A_(AB042628.1)  gagatcaatg tctcccttct tggtgggttc agcctcgaga attaca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3_(X81829.1)  gagatcaacg tgtccctcct cgccgggttc aacctcgagg actact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3_(AY462228.1)  gagatcaacg tgtcccttct tggcgggttc agcctcgaga attaca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(KF636826)  GAGATCAGCG CCTCCCTGCT GGGGGGATTC AACCTGGAGG ACTACT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Picasso_(HG380518.1)  GAGATCAGCG CCTCCCTGCT GGGGGGATTC AACCTGGAGG ACTACT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4_(AY462229.1)  gagatcagcg cctccctact agggggattc aacctggagg actact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A_(AB124854.1)  gagatcagcg cctccctgct ggggggattc aacctggagg actact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D_(AB042627.1)  gagatcagcg cctccctgct ggggggattc aacctggagg actact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B_(AB124855.1)  gagatcagcg cctccctgct ggggggattc aacctggagg actact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4_(X81827.1)  gagaccagcg ccgccctcct gggcgggttc aacgtggagg actact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(KF636825)  GAGACCAACG TCGACCTTCT CGTGGGATTC AACCTTGAGA ACTTCA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D_(AB124857.1)  gagaccaacg tcgaccttct cgtgggattc aaccttgaga acttca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A_(AB042629.1)  gagaccaacg ttgaccttct cgtgggattc aaccttgaga acttca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5_(AY462230.1)  gagaccaacg ttgaccttct agtgggattc aaccttgaga acttca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B_(AB124856.1)  gagaccaacg tcgaccttct cgtgggattc aaccttgaga acttca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5_(X81830.1)  atgaccaacg tggacctcct ggtggggttc aacctggagt actaca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Picasso_(HG380519.1)  GAGACCAACG TCGACCTTCT CGTGGGATTC AACCTTGAGA ACTTCATC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801                                                85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L318_(KF620524)  G...AGCCTG GGGAGGTTCG AGTTGGTCTG C...AAGGTG GCCTGCGC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(JX442061.1)  g...agcctg gggaggttcg agttggtctg c...aaggtg gcctgcgc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Picasso_(HG380516.1)  G...AGCCTG GGGAGGTTCG AGTTGGTCTG C...AAGGTG GCCTGCGC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2_(X81831.1)  t...aggctg ggccggatcg agctcgtcag g...aaggtg gcgtgcgc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2_(AY462227.1)  g...agcctg gggaggttcg agttggtctg c...aaggtg gcgtgcgc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A_(AB042630.1)  g...agcctg gggaggttcg agttggtctg c...aagatg gcctgcgc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B_(AB042631.1)  g...agcctg gggaggttcg agttggtctg c...aaggtg gcgtgcgc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D_(AB124851.1)  g...agcctg gggaggttcg agttggtctg c...aaggtg gcgtgcgc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(KF636827)  CCCAAACATG GTAATGGCGG ATGTGCTCTT G...AGGCTG GTTTCCGT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Picasso_(HG380517.1)  CCCAAACATG GTAATGGCGG ATGTGCTCTT G...AGGCTG GTTTCCGT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B_(AB124853.1)  cccaaacatg gtaatggcgg atgtgctctt g...aggctg gtttccgt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D_(AB124852.1)  cccaaacatg gtaatggcgg atgtgctctt g...aggctg gtttccgt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A_(AB042628.1)  cccaaatatg gtaatggcgg atgcgctctt g...aggctg gtttccgt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3_(X81829.1)  cccgaatatg gccatggcgg acgtgctcct c...cggctg gtgtccgt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3_(AY462228.1)  cccaaatatg atcatggcgg atgtgctctt g...aggctg gtttccgt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(KF636826)  G...AGGTTG GCAAACCTGG ATGTGTTCCT C...AGGGTG GTCTGCTC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Picasso_(HG380518.1)  G...AGGTTG GCAAACCTGG ATGTGTTCCT C...AGGGTG GTCTGCTC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4_(AY462229.1)  a...aggttg gcaaacctgg atgtgttcct c...agggtg gtttgctc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A_(AB124854.1)  a...aggttg gcaaacctgg atgtgttcct c...agggtg gtttgctc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D_(AB042627.1)  t...aggttg gcaaacctgg acgtgttcct c...agggtg gtttgctc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B_(AB124855.1)  g...aggttg gcaaacctgg atgtgttcct c...agggtg gtttgctc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4_(X81827.1)  g...aagctg gcggacgtgg acctgttcct c...cggatc atctgcgc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(KF636825)  T...AGGTGG CCACTGACGG AGGTGCTCTT C...AGGCTG GTCTGCTG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D_(AB124857.1)  t...aggtgg ccactgacgg aggtgctctt c...aggctg gtctgctg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A_(AB042629.1)  t...aggtgg ccattgacgg aggtgctctt c...aggctg gtctgctg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5_(AY462230.1)  t...aggtgg ccactgacgg aggtgctctt c...aggctg gtctgctg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B_(AB124856.1)  t...aggtgg ccactgacgg aggtgctctt c...aggctg gtctgctg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5_(X81830.1)  g...cggtgg ccgctgacgg acctgctctt c...aggctc gtgtgctg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Picasso_(HG380519.1)  T...AGGTGG CCACTGACGG AGGTGCTCTT CCTCAGGCTG GTCTGCTG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851                                                90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L318_(KF620524)  AGGCCCGACG GGTGAGGAAG CGGTGGGACC TGCTCCTCGA CAAGCTG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(JX442061.1)  aggcccgacg ggtgaggaag cggtgggacc tgctcctcga caagctg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Picasso_(HG380516.1)  AGGCCCGACG GGTGAGGAAG CGGTGGGACC TGCTCCTCGA CAAGCTG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2_(X81831.1)  agaccaggag agtcaggaag cgctgggacg acctcctcga caagct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2_(AY462227.1)  aggcccgacg ggtgaggaag cggtgggacc tgctcctcga caagcta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A_(AB042630.1)  aggcccgacg ggtgaggaag cggtgggacc tgctcctcga caagcta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B_(AB042631.1)  aggcccgacg ggtgaggaag cggtgggacc tgctcctcga caagcta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D_(AB124851.1)  aggcccgacg ggtgaggaag cggtgggacc tgctcctcga caagcta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(KF636827)  AGGCCCAGCG ACTCAACAAG AGGTGGGACG AATTGTTCAA CGAGATC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Picasso_(HG380517.1)  AGGCCCAGCG ACTCAACAAG AGGTGGGACG AATTGTTCAA CGAGATC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B_(AB124853.1)  aggctcaacg actcaacaag aggtgggacg acttgttcaa cgagatc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D_(AB124852.1)  aggctcggcg gctcaacaag aggtgggacg aattgttcaa cgagatc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A_(AB042628.1)  aggctcagcg actcaacaag aggtgggacg acttgttcaa cgagat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3_(X81829.1)  aggcccggcg gctcaaccag aggtggaacg acgtcttcga cgagct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3_(AY462228.1)  aggctcagcg actcaacaag aggtgggacg acctgttcaa cgagatc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(KF636826)  AGGCAATGGG AGTCAGCAAG AGGTGGGACA ACCTGTTTAA CGAGCT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Picasso_(HG380518.1)  AGGCAATGGG AGTCAGCAAG AGGTGGGACA ACCTGTTTAA CGAGCT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4_(AY462229.1)  aggcaatggg agtcagcaag aggtgggaca acctgtttaa cgagct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A_(AB124854.1)  aggcaatggg agtcagcaag aggtgggaca acctgtttaa cgagct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D_(AB042627.1)  aggcaatggg agtcagcaag aggtgggaca acctgtttaa cgagct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B_(AB124855.1)  aggcaatggg agtcagcaaa aggtgggaca acctgtttaa cgagct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4_(X81827.1)  aggccaaggg cgtcagcaag cggtgggaca gcctcttcaa cgagctg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(KF636825)  AGGTTCAGCG ACACCTCAAC AAGTGGGACG CCTTGCTGGA AGAGGT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D_(AB124857.1)  aggttcagcg acacctcaac aagtgggacg ccttgctgga agaggt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A_(AB042629.1)  aggttcagcg acacctcaac aagtgggacg ccttgctgga agaggt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5_(AY462230.1)  aggttcagcg gcacctcaac aaatgggacg ccttgctgga agaggt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B_(AB124856.1)  aggttcagcg acacctcaac aagtgggacg ccttgctgga agaggt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5_(X81830.1)  aggtcacgcg ccacctcaag cgctgggacg ccctgctgga ggaggtg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Picasso_(HG380519.1)  AGGTTCAGCG ACACCTCAAC AAGTGGGACG CCTTGCTGGA AGAGGTC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901                                                95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L318_(KF620524)  GACGACCATG CAGCAAGGAT GGTAAGCCGT GAGGATGAGG CCCAAGTG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(JX442061.1)  gacgaccatg cagcaaggat ggtaagccgt gaggatgagg cccaggcg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Picasso_(HG380516.1)  GACGACCATG CAGCAAGGAT GGTAAGCCGT GAGGATGAGG CCCAGGTG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2_(X81831.1)  gacgaccatg cggccaggat ggcaacccat caggacgag. .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2_(AY462227.1)  gacgaccatg cagcaaggat ggtaagccgt gaggatgagg cccagggg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A_(AB042630.1)  gacgaccatg cagcaaggat ggtaagccgt gaggatgagg cccagccgg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B_(AB042631.1)  gacgaccatg cagcaaggat ggtaagccgt gagggtgagg cccagccg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D_(AB124851.1)  gacgaccatg cagcaaggat ggtaagccgt gaggatgagg cccagccg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(KF636827)  GAAGAACACC TACACCCCAG CAAACCATCA TCT...GGCG AG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Picasso_(HG380517.1)  GAAGAACACC TACACCCCAG CAAACCATCA TCT...GGCG AG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B_(AB124853.1)  gaggaacacc tgcaccccag caaaccatca tcc...ggcg ag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D_(AB124852.1)  gaagaacacc tacaccccag caaaccatca tct...ggcg ag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A_(AB042628.1)  gaggaacacc tacaccccag caaaccatca tct...ggcg ag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3_(X81829.1)  caggaacacg tgcag...ag caggccctcc ggcgagagcg ag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3_(AY462228.1)  gaggaacacc tacaccccag caaaccatca tct...ggcg ag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(KF636826)  GCCGAATACG AA......GG CGGCAAGGAA ...GAT.... .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Picasso_(HG380518.1)  GCCGAATACG AA......GG CGGCAAGGAA ...GAT.... .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4_(AY462229.1)  gccgaatacg aa......gg cggtaaggaa ...gac.... .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A_(AB124854.1)  gccgaatacg aa......ca cggcaaggaa ...gat.... .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D_(AB042627.1)  gccgagtacg aa......ca cggcaaggaa ...gat.... .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B_(AB124855.1)  gccgaatatg aa......ca cggcaaggaa ...gat.... .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4_(X81827.1)  tccgagtacg cgctctccgg cggcaagcag ggcgaccac. .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(KF636825)  AAGGAGCACA TGAACTTGAA GCAG...... ...GATAAT. .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D_(AB124857.1)  aaggagcaca taaacttgaa gcaa...... ...gataat. .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A_(AB042629.1)  aaggaacaca taaacttgaa gcaa...... ...gataat. .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5_(AY462230.1)  aaggagcaca taaacttgaa gcaa...... ...gacaat. .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B_(AB124856.1)  aaggagcaca tcaacttgaa gcaa...... ...gacaat. .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5_(X81830.1)  cacgagcacg tggagatgag gaagctgtcc ggcgacaagg ag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Picasso_(HG380519.1)  AAGGAGCACA TGAACTTGAA GCAG...... ...GATAAT. .........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/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951                                               100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L318_(KF620524)  GCAAGAAGAA GACAAAGACT TCATCGACGT CTCGCTATCT CTTCAGCA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(JX442061.1)  gcaagaagaa gacaaagact tcatcgacgt ctcgctatct cttcagca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Picasso_(HG380516.1)  GCAAGAAGAA GACAAAGACT TCATCGACGT CTCGCTATCT CTTCAGCA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2_(X81831.1)  ....gacgac gataaggact tcatatacgt attgctgtct cttcagaa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2_(AY462227.1)  gcaagaagaa gacaaagact tcatcgatgt ctccctatct cttcagca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A_(AB042630.1)  gcaagaggaa gacaaagact tcatcgacgt atccctatct cttcagca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B_(AB042631.1)  gcaagaagaa gacaaagact tcatcgacgt atccctatct cttcagca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D_(AB124851.1)  gcaagaagaa gacaaagact tcatcgacgt atccctctct cttcagca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(KF636827)  ....CAGCAA GCAGCAGATT TCATAGATCT TCTGCTCTCT CTCAAGG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Picasso_(HG380517.1)  ....CAGCAA GCAGCAGATT TCATAGATCT TCTGCTCTCT CTCAAGG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B_(AB124853.1)  ....cagcaa gcagcagatt tcatagatct tctgctctct ctcaagg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D_(AB124852.1)  ....cagcaa gcggtagatt tcatagatct tctgctctct ctcaagg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A_(AB042628.1)  ....cagcaa gcagcagatt tcatagatct tctgctctct ctcaagg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3_(X81829.1)  ....gagagc gaggcggact tcatacacgt tctgctctcc atacagc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3_(AY462228.1)  ....cagcaa gcagcagatt tcatagatct tctgctctct ctcaagg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(KF636826)  .......AAC GCGGAGGACT TCGTACATCT TTTGCTTTCT CTCAAGA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Picasso_(HG380518.1)  .......AAC GCGGAGGACT TCGTACATCT TTTGCTTTCT CTCAAGA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4_(AY462229.1)  .......aac gcggaggact tcgtacatct tttgctttct ctgaaga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A_(AB124854.1)  .......aac gcggaggact tcgtacatct tttgctttcg ctgaaga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D_(AB042627.1)  .......aat gcggaagact ttgtacatct tttgctttct ctaaaga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B_(AB124855.1)  .......aac gcggaggact tcgtacatct tttgctttct ctgaaga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4_(X81827.1)  .......aac tctgaagact tcgtgcacct cttgctgtcg ctgcaga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(KF636825)  .......... TCTGCTGACT TCATCCATGT TTTCCTCTCT CTACAGC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D_(AB124857.1)  .......... tctgccgact tcatccatgt tttcctctct ctacagc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A_(AB042629.1)  .......... tctgccgact tcatccatgt tttcctctct ctacagc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5_(AY462230.1)  .......... tctgccgact tcatccatgt tttcctctcg ctacagc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B_(AB124856.1)  .......... tctgccgact tcatccatgt tttcctctct ctacagc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5_(X81830.1)  ....aaggag tcggacgact tcatcgacat cttcctctcc agatacga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Picasso_(HG380519.1)  .......... TCTGCTGACT TCATCCATGT TTTCCTCTCT CTACAGC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1001                                              105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L318_(KF620524)  AGTATGGTCT CACCAGGGAC CATATCAAGG CCATCTTGAT AGACATG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(JX442061.1)  agtatggtct caccagggac catatcaagg ccatcttgat agacatg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Picasso_(HG380516.1)  AGTATGGTCT CACCAGGGAC CATATCAAGG CCATCTTGAT AGACATG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2_(X81831.1)  agtatggcct caccagagac catatcaagg ctatcttgat agacatgt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2_(AY462227.1)  agtatggtct caccagggac catatcaagg ccatcttgat agacatg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A_(AB042630.1)  agtatggtct caccagggac catatcaagg ccatcttgat agacatg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B_(AB042631.1)  agtatggtct caccagggac catatcaagg ccatcttgat agacatg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D_(AB124851.1)  agtatggtct caccaggcac catatcaagg ccatcttgat agacatg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(KF636827)  AGTACGGTCT CACTACGGAT AACATCAAGG CCATCTTGGT GGACATG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Picasso_(HG380517.1)  AGTACGGTCT CACTACGGAT AACATCAAGG CCATCTTGGT GGACATG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B_(AB124853.1)  agtacggtct cactacggat aacatcaagg ccatcttggt ggacatg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D_(AB124852.1)  agtacggtct cactacagat aacatcaagg ccatcttggt ggacatg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A_(AB042628.1)  agtacggtct cactacggat aacatcaagg ccattttggt ggacatg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3_(X81829.1)  agtacggcct cactacagac aatctcaagg ccatcttggt ggacatgt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3_(AY462228.1)  agtacggtct cactacggat aacatcaagg ccatcttggt ggacatg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(KF636826)  AGTACGGCCT CTCCACGGAT AACGTCAAGG CCATCTTAGT GAACATG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Picasso_(HG380518.1)  AGTACGGCCT CTCCACGGAT AACGTCAAGG CCATCTTAGT GAACATG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4_(AY462229.1)  agtacaatct ctccacggat aatgtcaagg ccatcttggt gaacatg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A_(AB124854.1)  agtacggtct ctccacggat aacgtcaagg ccatcttggt gaacatg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D_(AB042627.1)  agtacggtct gtccacagat aacgtcaagg ccatcttggt gaacatg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B_(AB124855.1)  agtacggtct ctccacggat aacgtcaagg ccatcttggt gaacatg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4_(X81827.1)  actacggtct caccacggat aacatcaagg gcatacttgt gaacatgt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(KF636825)  AGTACGGTCT CACCGACGAT AACGTCAAGT CCCTCTTGAT GAACATA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D_(AB124857.1)  agtacggtct caccgacgat aatgtcaagt ccctcttgat gaacata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A_(AB042629.1)  agtacggtct caccgacgat aacgtcaagt ccctcttgat gaacata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5_(AY462230.1)  agtacggtct caccgacgat aatgtcaagt ccctcttgat gaacatat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B_(AB124856.1)  agtacggtct caccgacgat aatgtcaagt ccctcttgat gaacata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5_(X81830.1)  agtacggctt caccatggat aacgtcaagt ccctcctcat gaacgtgt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Picasso_(HG380519.1)  AGTACGGTCT CACCGACGAT AACGTCAAGT CCCTCTTGAT GAACATA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1051                                              110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L318_(KF620524)  GAGGCCGGCA CAGACACCTC GTATATGACG CTGGAATTTG CCATGGCG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(JX442061.1)  gaggccggca cagacacctc gtatatgacg ctggaatttg ccatggcg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Picasso_(HG380516.1)  GAGGCCGGCA CAGACACCTC GTATATGACG CTGGAATTTG CCATGGCG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2_(X81831.1)  gaggccggaa ccgacacctc gtacatgacg ttggagttcg ccatgacg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2_(AY462227.1)  gaggccggca cggatacctc gtatatgacg ctggagtttg ccatggcg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A_(AB042630.1)  gaggccggca cggacacctc gtatatgacg ctggagtttg ccatggcg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B_(AB042631.1)  gaggccggca cggacacctc gtatatgacg ctggagtttg ccatggcg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D_(AB124851.1)  gaggccggca cggacacctc gtatatgacg ctggagtttg ccatggcg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(KF636827)  GAGGCAGGCA TAGAAACATC CTATCTGACG TTGGAATACG GCATGGCT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Picasso_(HG380517.1)  GAGGCAGGCA TAGAAACATC CTATCTGACG TTGGAATACG GCATGGCT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B_(AB124853.1)  gaggctggca tagaaacatc ctatctgacg ttggagtacg gcatggct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D_(AB124852.1)  gaggcaggca tagaaacatc ttatctgacg ttggagtacg gcatggct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A_(AB042628.1)  gaggcaggca tagaaacatc ttatctgacg ttggaatacg gcatggct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3_(X81829.1)  gaggcaggta tagagacatc ttacctgacg ctagagtacg gcatggcc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3_(AY462228.1)  gaggcaggca tagaaacatc ctatctgacg ttggaatacg gcatggct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(KF636826)  GAGGCAGCTA TAGAAACATC ATTCCTGGTG CTGGAATACT CCATGGCC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Picasso_(HG380518.1)  GAGGCAGCTA TAGAAACATC ATTCCTGGTG CTGGAATACT CCATGGCC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4_(AY462229.1)  gaggcggcta tagaaacatc attcctggtg ctggaatact ccatggcc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A_(AB124854.1)  gaggcagcta tagaaacatc attcctggtg ctggaatact ccatggcc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D_(AB042627.1)  gaggcagcta tagaaacatc attcctggtg ctggaatact ccatggcc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B_(AB124855.1)  gaggcagcta tagaaacatc attcctggtg ctggaatact ccatggcc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4_(X81827.1)  gaagcagcca tcgagacatc attcctggtg ctggagtact ccatgagc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(KF636825)  GAGGCAGCCA TAGAAACATC GTATCTGGTG TTGGAATACG CCATGGCC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D_(AB124857.1)  gaggcagcta tagaaacatc gtatctggtg ctggaatacg ccatggcc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A_(AB042629.1)  gaggcagcca tagaaacatc gtatttggtg ctggaatacg ccatggct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5_(AY462230.1)  gaggcagcta tagaaacatc gtatctggtg ctggaatacg ccatggcc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B_(AB124856.1)  gaggcagcca tagaaacatc atatctggtg ctggaatacg ccatggcc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5_(X81830.1)  gaggcagcca tcgagacctc atatctggtg ctggagtccg ccatggcc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Picasso_(HG380519.1)  GAGGCAGCCA TAGAAACATC GTATCTGGTG TTGGAATACG CCATGGCC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1101                                              115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L318_(KF620524)  GCTCATACGG AAGCCACACC TTATGAAGAA GCTGCAGGAG GAGGTTAGG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(JX442061.1)  gctcatacgg aagccacacc ttatgaagaa gctgcaggag gaggttagg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Picasso_(HG380516.1)  GCTCATACGG AAGCCACACC TTATGAAGAA GCTGCAGGAG GAGGTTAGG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2_(X81831.1)  gctcatacgg aagccacacc tgatgaagaa gctgcaggaa gaagtgcgg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2_(AY462227.1)  gctcatacgg aagccacacc ttctgaacaa gctgcaggaa gaggtaagg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A_(AB042630.1)  gctcatacgg aagccacacc ttatgaagaa gctgcaggaa gaggtaagg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B_(AB042631.1)  gctcatacgg aagccacacc ttatgaagaa gctgcaggaa gaggtaagg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D_(AB124851.1)  gctcatacgg aagccacacc ttatgaagaa gctgcaggaa gaggtaagg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(KF636827)  GCTCATGAAC AACAGACACA TTCTGAAAAA ATTACAGGAG GAGGTAAGA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Picasso_(HG380517.1)  GCTCATGAAC AACAGACACA TTCTGAAAAA ATTACAGGAG GAGGTAAGA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B_(AB124853.1)  gctcatgaac aacagacaca ttctgaagaa attacaggag gaggtaaga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D_(AB124852.1)  gctcatgaac aacagacaca ttctgaaaaa attacaggag gaggtaaga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A_(AB042628.1)  gctcatgaac aacagacaca ttctgacaaa attacaggag gaggtaaga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3_(X81829.1)  gctcatcaac aacaggcacg tcatggagaa gctacagacg gaggtgag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3_(AY462228.1)  gctcatgaac aacagacaca ttctgacaaa attacaggag gaggtaaga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(KF636826)  GCTCATCAAC AACAGGCACG TCATGGCGAA GGTGCAAAAG GAGGTAAGG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Picasso_(HG380518.1)  GCTCATCAAC AACAGGCACG TCATGGCGAA GGTGCAAAAG GAGGTAAGG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4_(AY462229.1)  gctcatcaac aacaggcacg tcatgaccaa agtgcagaag gaggtaagg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A_(AB124854.1)  gctcatcaac aacaggcacg tcatggccaa agtgcaaaag gaggtaagg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D_(AB042627.1)  gctcatcaac aacaggcacg tcatggccaa agtgcagaag gaggtaagg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B_(AB124855.1)  gctcatcaac aacaggcacg tcatggccaa agtgcaaaag gaggtaagg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4_(X81827.1)  gctgatgaac aaccgccacg tcctggccaa gctccagaag gaggtgagg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(KF636825)  ACTTATCAAC AACAGACATG TTATGAAGAA ACTACAAACC GAGGTAAGG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D_(AB124857.1)  gcttataaac aacagacatg ttatgaagaa actacaaacc gaggtaagg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A_(AB042629.1)  gcttatcaac aacagacatg ttatgaagaa acttcaaacc gaggtaagg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5_(AY462230.1)  gcttatcaac aacagacatg ttatgaagaa actacaaacc gaggtaagg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B_(AB124856.1)  gcttatcaac aacagacatg ttatgaagaa actacaaacc gaggtaagg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5_(X81830.1)  gctcatgaac cacaggcgcg tcatgaagaa gctgcaagcg gaggtacgg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Picasso_(HG380519.1)  ACTTATCAAC AACAGACATG TTATGAAGAA ACTACAAACC GAGGTAAGG.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1151                                              120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L318_(KF620524)  .....AGGAA TGTACCCAAC GGGCAA.... ..GAGATGGT CGCCGAAG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(JX442061.1)  .....aggaa tgtacccaac gggcaa.... ..gagatggt cgccgaag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Picasso_(HG380516.1)  .....AGGAA TGTACCCAAC GGGCAA.... ..GAGATGGT CGCCGAAG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2_(X81831.1)  .....cggaa cgtgccggcg gggcag.... ..gagatggt caccgagg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2_(AY462227.1)  .....aggaa tgtacccaac gggcaa.... ..gagatggt cgccgaag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A_(AB042630.1)  .....aggaa tgtaccaaac gggcaa.... ..gagatggt cgccgaag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B_(AB042631.1)  .....aggaa tgtacccaac gggcaa.... ..gagatggc cgccgaag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D_(AB124851.1)  .....aggaa tgtaaccaac gggcaa.... ..gagatggt cgccgaag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(KF636827)  .......... .TCC...CAA GGCAAAAAGC TAGACATGAT AACAGAG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Picasso_(HG380517.1)  .......... .TCC...CAA GGCAAAAAGC TAGACATGAT AACAGAG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B_(AB124853.1)  .......... .tcc...caa ggcaaaaaat tagacatgat aacagag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D_(AB124852.1)  .......... .tcc...caa ggcaaaaagt tagacatgat aacggag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A_(AB042628.1)  .......... .tcc...caa ggcaaaaagt tagacatgat aacggag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3_(X81829.1)  cgacgatggg ctcgccggac ggcaagaagc tggacatgtt agcggag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3_(AY462228.1)  .......... .tcc...caa ggcaaaaagt tagacatgat aacggag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(KF636826)  .....GAGTC CACACCCAAC GGCGAAAAGC TGGACCTGAT AATGGAG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Picasso_(HG380518.1)  .....GAGTC CACACCCAAC GGCGAAAAGC TGGACCTGAT AATGGAG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4_(AY462229.1)  .....gagtc cacacccgag ggcggaaagc tggacctgat aatggag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A_(AB124854.1)  .....gagtc cacacccggc ggcgaaaagc tggacctgat aatggag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D_(AB042627.1)  .....gagtc cacacccaag ggcgaaaagc tggacctgat aatggag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B_(AB124855.1)  .....gagtc cacaccccac ggcgaaaagc tggacctgat aatggag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4_(X81827.1)  .....acggc gacgcccgac ggccgc.... .....atggt gatggag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(KF636825)  ..ACATTTGC ATCATCCAAG GGCAAAAAGT TGGACATGAT TACGGAG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D_(AB124857.1)  ..acgtttgc atcgtccaag ggcaaaaagt tggacatgat tacggag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A_(AB042629.1)  ..acgtttgc atcatccaag ggcaaaaggt tggacatgat tacggag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5_(AY462230.1)  ..acgtttgc atcatccaag ggcaaaaagt tggacatgat tacggag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B_(AB124856.1)  ..acgtttgc atcgtccaag ggaaaaaagt tggacatgat tacggag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5_(X81830.1)  ..gcgtacgg agcggagaag ......aagc tggacatgat cagggagg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Picasso_(HG380519.1)  ..ACATTTGC ATCATCCAAG GGCAAAAAGT TGGACATGAT TACGGAGG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1201                                              125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L318_(KF620524)  GATCTCCCCA ACATGACCTA CCTAAAGGCT GTCATCAAGG AGACACTC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(JX442061.1)  gatctcccca acatgaccta cctaaaggct gtcatcaagg agacactc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Picasso_(HG380516.1)  GATCTCCCCA ACATGACCTA CCTAAAGGCT GTCATCAAGG AGACACTC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2_(X81831.1)  aacctccccg gcatgaccga cctcaaggcc gtcatcaagg agacgctc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2_(AY462227.1)  gatctcccca acatgaccta cctcaaagct gttatcaagg aaacactc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A_(AB042630.1)  gatctcccca acatgaccta cctcaaggct gtcatcaagg agacactc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B_(AB042631.1)  gatctcccca acatgaccta cctcaaggct gtcatcaagg agacactc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D_(AB124851.1)  gatctcccca acatgaccta cctcaaggct gtcatcaagg agacactc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(KF636827)  GACCTTAGCA GCATGGCCTA CCTAAGGGCA ACCATCAAGG AGACGCTG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Picasso_(HG380517.1)  GACCTTAGCA GCATGGCCTA CCTAAGGGCA ACCATCAAGG AGACGCTG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B_(AB124853.1)  gaccttagca gcatggccta cctaagggca accatcaagg agacgctg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D_(AB124852.1)  gaccttggca gcatggccta cctaagggca accatcaagg agacgctg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A_(AB042628.1)  gaccttagca gcatggccta cctaagggca accatcaagg agacgctg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3_(X81829.1)  gacctcggca gcatgcccta cctcaaggcc accatcaagg agacgctg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3_(AY462228.1)  gatgttagca gcatggccta cctaagggca accatcaagg agacgtcg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(KF636826)  GACCTCAGCC GCATGCCGTA CCTCAAGGCG ACCATCAAAG AGGCGATG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Picasso_(HG380518.1)  GACCTCAGCC GCATGCCGTA CCTCAAGGCG ACCATCAAAG AGGCGATG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4_(AY462229.1)  gacctcagcc gcatgccgta cctcaaggcg accatcaaag aggcgatg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A_(AB124854.1)  gacctcagcg gcatgcccta cctcaaggcg accatcaagg aggcgatg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D_(AB042627.1)  gacctcagcc gcatgccgta cctcaaggcg accatcaagg aggcaatg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B_(AB124855.1)  gacctcagcc gcatgccgta cctcaaggcg accatcaagg aggcgatg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4_(X81827.1)  gacctgagcc ggatgccata cctgaaggcc accatcaagg agtccatg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(KF636825)  GACCTCAGCA GCCTGCCCTA CCTAAAGGCA ACCATGAAAG AGGCCCTC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D_(AB124857.1)  gacctcagca gcctgcccta cctaaaggca actatgaaag aggccctc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A_(AB042629.1)  gacctcagca gcctgcccta cctaaaggca accatgaaag aggccctg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5_(AY462230.1)  gacctcagca gcttgcccta cctaaaggca accatgaaag aggccctg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B_(AB124856.1)  gacctcagca gcctgccgta cctaaaggca accatgaaag aggcgctg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5_(X81830.1)  gacctgagca gcctgccgta cctaaaggcg tccatgaagg aagcgctg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Picasso_(HG380519.1)  GACCTCAGCA GCCTGCCCTA CCTAAAGGCA ACCATGAAAG AGGCCCTC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1251                                              130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L318_(KF620524)  GCTGCACCCA CCGGTACCTC TCATGATTCC ACACTTCTCC CTAGATG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(JX442061.1)  gctgcaccca ccggtacctc tcatgattcc acacttctcc ctagatg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Picasso_(HG380516.1)  GCTGCACCCA CCGGTACCTC TCATGATTCC ACACTTCTCC CTAGATGCG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2_(X81831.1)  cctgcacccg ccggtgccgc tcctcctccc gcactactcc ctggacgc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2_(AY462227.1)  gctgcaccca ccggtacctc tcatgattcc acacttctcc cttgatgc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A_(AB042630.1)  gctgcacccg ccggtacctc tcatgattcc acacttctcc ctagacgc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B_(AB042631.1)  gctgcatccg ccggtacctc tcatgattcc acacttctcc ctagatgc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D_(AB124851.1)  actgcatccg ccggtacctc tcatgattcc acacttctcc ctagatgc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(KF636827)  CTTGCATCCA CCGGCACCCT TCCTCCTCCC GCACTTCTCC ACCGCTGA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Picasso_(HG380517.1)  CTTGCATCCA CCGGCACCCT TCCTCCTCCC GCACTTCTCC ACCGCTGA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B_(AB124853.1)  catgcaccca ccagcgccct tcctcctccc gcacttctcc accgctga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D_(AB124852.1)  cttgcaccca ccagcgccct tcctcctccc acacttctcc accgctga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A_(AB042628.1)  catgcaccca ccagcaccct tcctcctccc acacttctcc accgctga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3_(X81829.1)  cctgcacccg cccgcgccgt tcctcctccc gcactactcc accgccga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3_(AY462228.1)  cttgcaccca ccggcgccct tcctcctccc acacttctcc accgctga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(KF636826)  CATACACCCA CCGGCGCCCT TCCTGCTCCC ACACTTCTCC ACCAACGA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Picasso_(HG380518.1)  CATACACCCA CCGGCGCCCT TCCTGCTCCC ACACTTCTCC ACCAACGA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4_(AY462229.1)  cgtacacccg ccggcgcctt tcctgctccc gcacttctcc accaacga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A_(AB124854.1)  catacacccg ccggcgccct tcctgctccc acacttctcc accaacga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D_(AB042627.1)  catacacccg ccggcaccct tcctgctccc acacttctcc accaacga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B_(AB124855.1)  catacacccg ccggcgccct tcctgctccc acacttctcc accaatga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4_(X81827.1)  catccacccg ccggcgccgt tcctcctgcc gcacttctcc acccacga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(KF636825)  CTTGCACCCA CCAGGGCCTT TACTCCTCCC ACACTACTCC ACCGCTGA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D_(AB124857.1)  cttgcaccca ccagggcctt tactcctccc acactactcc actgctga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A_(AB042629.1)  cttgcaccca ccagggcctt tactcctccc acactactcc accgctga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5_(AY462230.1)  cttgcaccca ccagggcctt tactcctccc acactactcc accgctg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B_(AB124856.1)  cttgcaccca ccagggcctt tactcctccc acactactcc actgctg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5_(X81830.1)  gctgcaccca ccggggcccc tgctactgcc gcactactcc accgccga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Picasso_(HG380519.1)  CTTGCACCCA CCAGGGCCTT TACTCCTCCC ACACTACTCC ACCGCTGA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1301                                              135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L318_(KF620524)  GTACCGTTGA TGGTTACACG ATACCAGCAA ACACTCGTGT CGTTGTAA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(JX442061.1)  gcaccgttga tggttacacg ataccagcaa acactcgtgt cgttgtaa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Picasso_(HG380516.1)  GTACCGTTGA TGGTTACACG ATACCAGCAA ACACTCGTGT CGTTGTAA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2_(X81831.1)  gcgaggtcgc cggctacacc atcccggcca acacccgcgt cgtcgtca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2_(AY462227.1)  gcacggttga cggctacacg atcccagcaa acactcgtgt cgttatca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A_(AB042630.1)  gcaccgttga tggctacacg atcccagcaa acactcgtgt cgttatca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B_(AB042631.1)  gcaccgttga tggctacacg atcccagcaa acactcgtgt cgttatca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D_(AB124851.1)  gcaccgttga tggctacacg atcccagcaa acactcgtgt cgttatca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(KF636827)  GCAAGATCGA CGGATACTTG ATACCCTCCA ACACACGCGT CCTTGTGAA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Picasso_(HG380517.1)  GCAAGATCGA CGGATACTTG ATACCCTCCA ACACACGCGT CCTTGTGAA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B_(AB124853.1)  gcaaggtcga cggatacttg atacccgcca acacacgtgt ccttgtgaa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D_(AB124852.1)  gcaagatcga cggatacttg ataccctcca acacacgcgt ccttgtgaa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A_(AB042628.1)  gcaagatcga cggatacttg atacccgcca acacacgtgt ccttgtgaa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3_(X81829.1)  ccgagatcga cggctacttc gtccccgccg ggacgcgcgt cctcgtcc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3_(AY462228.1)  gcaacatcga cggatacgtg gtaccctcca acacacgtgt ccttgtgaa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(KF636826)  GCGAGATCAA CGGATACACC ATTCCCGCGG GAACACGCGT CATTGTGAA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Picasso_(HG380518.1)  GCGAGATCAA CGGATACACC ATTCCCGCGG GAACACGCGT CATTGTGAA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4_(AY462229.1)  gcgaggtcaa cggatacacc attccggcag gaacacgcgt cattgtga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A_(AB124854.1)  gcgaggttaa tggatacacc attcctgcgg gaacacgtgt cattgtgaa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D_(AB042627.1)  gcgaggtcaa cggatacacc attcccgcgg ggacacgtgt cattgtgaa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B_(AB124855.1)  gcgagatcaa cggatacacg attcccgcgg gaacacgggt cattgtga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4_(X81827.1)  gcgagatcaa cggctacacc atccccgccg gcacgcgcgt catcgtca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(KF636825)  GCAACATCGA CGGATACGAC ATACCCGCCA AAACACGTAT CCTTGTGA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D_(AB124857.1)  gcaacattga cggatacgac atacccgcca aaacacgtat ccttgtga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A_(AB042629.1)  gcaacatcga cggatacgac atacccgcca aaacacgtat ccttgtga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5_(AY462230.1)  gcaacatcga cggatacgac atacccgcca aaacacgtat ccttgtga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B_(AB124856.1)  gcagcatcga cggatatgac ataccggcca aaacacgtat ccttgtgaa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5_(X81830.1)  gccagatcga cgggtatcac atccccgcca acccgcgcgt cctcgtga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Picasso_(HG380519.1)  GCAACATCGA CGGATACGAC ATACCCGCCA AAACACGTAT CCTTGTGA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1351                                              140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L318_(KF620524)  GCCTGGGCAC TCGGCAGGCA CAGTGGCTAC TGGGAAAATG AAAATGA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(JX442061.1)  gcctgggcac tcggcaggca cagtggctac tgggaaaatg aaaatga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Picasso_(HG380516.1)  GCCTGGGCAC TCGGCAGGCA CAGTGGCTAC TGGGAAAATG AAAATGA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2_(X81831.1)  gcctgggcgc tcggccgcca cagcggctac tgggagcgcg agaacgag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2_(AY462227.1)  gcctgggcac tcggaaggca cagtagctac tgggaaaatg aaaacga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A_(AB042630.1)  gcctgggcac tcggcaggca cagtagctac tgggaaaatg aaaatga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B_(AB042631.1)  gcctgggcac tcggcaggca cagtggctac tgggaaaatg aaaatga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D_(AB124851.1)  gcctgggcac tcggcaggca cagtggctac tgggaaaatg aaaatga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(KF636827)  GCCTGGGCCC TTGGGAGGGA TCCGTCGTCT TGGGAGAGGC CAGAGGA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Picasso_(HG380517.1)  GCCTGGGCCC TTGGGAGGGA TCCGTCGTCT TGGGAGAGGC CAGAGGA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B_(AB124853.1)  gcctgggccc tagggaggga tccgtcgtct tgggagaggc cagatga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D_(AB124852.1)  gcttgggccc ttgggaggga tccatcgtct tgggagaggc cagagga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A_(AB042628.1)  gcttgggccc tagggaggga tccatcgtct tgggagaggc cagagga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3_(X81829.1)  gcctgggcgc tcgggaggga ccgcacgacg tgggagaagc cggaggag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3_(AY462228.1)  gcctgggccc ttgggaggga tctatcgtct tgggagaggc cagatga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(KF636826)  GCTTGGGCTC TTGCCAGAGA CCCATTGCAC TGGGAGAGAG CGGAGGAG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Picasso_(HG380518.1)  GCTTGGGCTC TTGCCAGAGA CCCATTGCAC TGGGAGAGAG CGGAGGAG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4_(AY462229.1)  gcttgggctc ttgccagaga cccgtcgcac tgggagagag cggaggag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A_(AB124854.1)  gcttgggctc ttgccagaga cccgtcgcac tgggagagag cggaggag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D_(AB042627.1)  gcttgggctc ttgccagaga cccgtcgcac tgggagagag cggaggag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B_(AB124855.1)  gcttgggctc ttgccagaga cccgtcgcac tgggagagag cggaggag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4_(X81827.1)  gcgtgggcgc tcgccaggga cccgacgtgc tgggacaagg ccgaggag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(KF636825)  GGTTGGGCCA TCGGGAGAGA CCCAACAGCC TGGGAGAAAC CAGAGGA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D_(AB124857.1)  ggttgggcca ttggaagaga cccaacagct tgggagaggc cagagga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A_(AB042629.1)  ggttgggcca tcgggagaga cccaaaagct tgggagagac cagagga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5_(AY462230.1)  ggttgggcca tcgggagaga cccaacagct tgggagagac aagagga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B_(AB124856.1)  ggttgggcca ttgggagaga cccaaaggct tgggagagac cggaggag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5_(X81830.1)  ggctgggcca tcggcagaga cccggcggtc tgggagaagc ccgaggag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Picasso_(HG380519.1)  GGTTGGGCCA TCGGGAGAGA CCCAACAGCC TGGGAGAAAC CAGAGGAT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1401                                              145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L318_(KF620524)  CCAACCTGAG AGATTTATGA ATGGA..... .GCCGGC... ...GTTG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(JX442061.1)  ccaacctgag agatttatga atgga..... .gccggc... ...gttg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Picasso_(HG380516.1)  CCAACCTGAG AGATTTATGA ATGGA..... .GCCGGC... ...GTTG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2_(X81831.1)  cgtcccggag aggttcctca gcggggacgt ggccggcggc ...gtcga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2_(AY462227.1)  ccaacctgag agattcatga atgga..... .gccggc... ...gttg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A_(AB042630.1)  ccaacctgag agatttatga atgga..... .gccggc... ...gttg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B_(AB042631.1)  ccaacctgag agatttatga atgga..... .gccggc... ...gttg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D_(AB124851.1)  ccaacctgag agatttatga atgga..... .gccggc... ...gttg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(KF636827)  CTGGCCTGAG AGGTTTCTGC AGGATCAAGC TGGCGATGTG GACACCCA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Picasso_(HG380517.1)  CTGGCCTGAG AGGTTTCTGC AGGATCAAGC TGGCGATGTG GACACCCA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B_(AB124853.1)  ctggcctgag aggtttctgc aggatcaagc tggcgatgtg gacaccca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D_(AB124852.1)  cttgcctgag aggtttctac aagatcaaga tggtgatgtt gacacccaa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A_(AB042628.1)  ctggcctgag aggtttctgc aggatcaaga tggtgatgtg gacacccaa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3_(X81829.1)  catgccggag cggttcgtgc aggaaccc.. .ggcgcggtg gacgtcca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3_(AY462228.1)  cttgcctgag aggtttctgc aagatcaagc tggcgatgtg gacacccag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(KF636826)  CTACCCAGAG AGGTTTCTCC AAGAAGGCCG TGACGCAGAG ...GTCGA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Picasso_(HG380518.1)  CTACCCAGAG AGGTTTCTCC AAGAAGGCCG TGATGCAGAG ...GTCGA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4_(AY462229.1)  ctacccagag aggtttctgc aagaaggccg tgatgcagag ...gtcga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A_(AB124854.1)  ctacccagag aggtttctcc aagaaggccg tgatgcagag ...gtcga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D_(AB042627.1)  ctacccggag aggtttctcc aagaaggccg tgatgcagag ...gtcga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B_(AB124855.1)  ctacccggag aggtttctcc aagaaggccg tgatgcagag ...gtcga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4_(X81827.1)  cttcccggag cgcttcctgg aacaaggccg cgacgccgag ...gtcga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(KF636825)  CATGCCCGAG AGGTTCCTAC AAGATGGTCA GGAGAAATCT ...AGCAA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D_(AB124857.1)  catgccggag aggttcctac aagatggcca ggagaaatct ...agcaa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A_(AB042629.1)  catgccggag aggttcctac aagatggtca ggagaaatct ...agcaa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5_(AY462230.1)  catgcccgag aggttcctac aggaaggtca ggagaaatct ...agcaa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B_(AB124856.1)  catgcccgag aggttcctac aagatggtca ggagaaatct ...agcaa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5_(X81830.1)  catgccggag aggttcatgc gggacggctg ggacaagtcc aacagctac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Picasso_(HG380519.1)  CATGCCCGAG AGGTTCCTAC AAGATGGTCA GGAGAAATCT ...AGCAAC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1451                                              150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L318_(KF620524)  TGAAGCCAAA TGAGTTCCAT TACTTGCCAT TTGGGTTTGG ACGAAGAA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(JX442061.1)  tgaagccaaa tgagttccat tacttgccat ttgggtttgg acgaagaa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Picasso_(HG380516.1)  TGAAGCCAAA TGAGTTCCAT TACTTGCCAT TTGGGTTTGG ACGAAGAA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2_(X81831.1)  tcaagcccaa cgagttccag ttcctggcgt tcgggtccgg gcggagga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2_(AY462227.1)  tcaagccaaa tgagttccat tacttgccat ttgggtttgg acgaagaa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A_(AB042630.1)  tgaagccaaa tgagttccat tacttgccat ttgggtttgg acgtagaa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B_(AB042631.1)  tgaagccaaa tgagttccat tacttgccat ttgggtttgg acgaagaa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D_(AB124851.1)  tgaagccaaa tgagttccat tacttgccat ttgggtttgg acgaagaa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(KF636827)  TGAGGGGTAA AGATCTTAGG TTCCTGCCTT TTGGGTTCGG GCGGAGG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Picasso_(HG380517.1)  TGAGGGGTAA AGATCTTAGG TTCCTGCCTT TTGGGTTCGG GCGGAGG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B_(AB124853.1)  tgaggggtaa agatcttagg ttcctgccat ttgggttcgg gcggagg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D_(AB124852.1)  tgaggggtaa ggatcttagg ttcctgccat ttgggttcgg gcggagg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A_(AB042628.1)  tgaggggtaa ggatcttagg ttcctgccat ttgggttcgg gcggagg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3_(X81829.1)  tgaagggcaa ggacctcagg ttcatcccgt tcggctccgg ccggagg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3_(AY462228.1)  tgaggggtaa agatcttagg ttcctgccat ttgggttcgg gcgaagg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(KF636826)  TGTATGGTAA AGATATCCGG TTTGTGCCGT TTGGGGCTGG GCGGAGG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Picasso_(HG380518.1)  TGTATGGTAA AGATATCCGG TTTGTGCCGT TTGGGGCTGG GCGGAGG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4_(AY462229.1)  tgtatggtaa agatatccgg tttgtgccgt ttggggccgg gaggagg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A_(AB124854.1)  tgtatggcaa agatatccgg tttgtgcctt tcggtgccgg gcggagg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D_(AB042627.1)  tgtatggtaa agatatccgc tttgtgcctt ttggtgccgg gcggagg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B_(AB124855.1)  tgtatggtaa ggatatccgc tttgtgccgt ttggggccgg gcggcgg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4_(X81827.1)  tgtacggcaa ggacatccgg ttcgtgccgt tcggggctgg gcgcagg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(KF636825)  TG...GGTCA AGATTTTAAG TACCTGCCAT TTGGATCCGG ACGTAGG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D_(AB124857.1)  tg...ggtca agattttaag tatctgccat ttggatccgg acgtagg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A_(AB042629.1)  tg...ggtca agattttaag tatctgccat ttggatccgg acgcagg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5_(AY462230.1)  tg...ggtca agattttaag tacctgccat ttggatccgg gcgaaga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B_(AB124856.1)  tg...ggtca agattttaag tatcttccat ttggatccgg acgcagg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5_(X81830.1)  gc...ggcca ggacttcagg tacctgccgt tcgggtctgg ccgccggat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Picasso_(HG380519.1)  TG...GGTCA AGATTTTAAG TACCTGCCAT TTGGATCCGG ACGTAGGA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1501                                              155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L318_(KF620524)  TGTCCTGGGG TTCACTCAGC ATCAGCAACG GTCGAGACAA TGCTGGCAA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(JX442061.1)  tgtcctgggg ttcactcagc atcagcaacg gtcgagacaa tgctggcaa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Picasso_(HG380516.1)  TGTCCTGGGG TTCACTCAGC ATCAGCAACG GTCGAGACAA TGCTGGCAA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2_(X81831.1)  tgccctgggg tccactcggc gtccgcgacc atcgaggcga tgctgtcca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2_(AY462227.1)  tgccctgggg ttcactcggc atcagcaacg gtcgagacaa tgctggcaa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A_(AB042630.1)  tgccctgggg ttcactcggc atcagcaacg gtcgagacaa tgctggcaa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B_(AB042631.1)  tgccctgggg ttcactcggc atcagcaacg gtcgagacaa tgctggcaa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D_(AB124851.1)  tgccctgggg ttcactcggc atcagcaacg gtcgagacaa tgctggcaa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(KF636827)  TGTCCAGGGA TGAATTTCGG GTTCGCCACC ATGGAGGTTA TGTTAGCAA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Picasso_(HG380517.1)  TGTCCAGGGA TGAATTTCGG GTTCGCCACC ATGGAGGTTA TGTTAGCAA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B_(AB124853.1)  tgtccaggga tgaatttcgg gttcgccacc atggaggtta tgttagcaa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D_(AB124852.1)  tgtccaggga tgaatttcgg gttcgccacc atggaggtta tgttagcaa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A_(AB042628.1)  tgtccaggga tgaattttgg gttcgccacc atggaggtta tgttagcaa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3_(X81829.1)  tgccccggga tgaacttcgg cttcgcgacc atggaggtca tgctggcca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3_(AY462228.1)  tgtccaggca tgaatttcgg gttcgccacc atggagatta tgttggcaa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(KF636826)  TGCGCGGGGG CTACTTTCGC GATCGCTACT GTTGAGGTGA TGCTGGCAA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Picasso_(HG380518.1)  TGCGCGGGGG CTACTTTCGC GATCGCTACT GTTGAGGTGA TGCTGGCAA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4_(AY462229.1)  tgcgctgggg ctaccttcgc catcgctact gtggaggtaa tgctggcaa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A_(AB124854.1)  tgcgcggggg ctactttcgc gatcgctact gttgaggtaa tgctggcga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D_(AB042627.1)  tgcgcgggag ctactttcgc gatcgctact gttgaggtaa tgctggcaa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B_(AB124855.1)  tgcgcgggtg ctactttcgc gatcgctact gttgaggtaa tgctggcaa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4_(X81827.1)  tgcgcggggg ccacgttcgc catcgccacc gtcgagatca tgctcgcga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(KF636825)  TGCCCCGGGG CAAATTTCGC GCTCGCGACA ATGGAGATCA TGCTGGTAA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D_(AB124857.1)  tgccccgggg caaattttgc gctcgcgaca atggagatta tgctagtaa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A_(AB042629.1)  tgccccgggg caaatttcgc acttgcaaca atggagatca tgctagtaa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5_(AY462230.1)  tgtcccgggg cgaatttcgc gcttgcgacc atggagatta tgctagtaa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B_(AB124856.1)  tgccccgggg caaatttcgc actcgcgacc atggagatta tgctcgtaa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5_(X81830.1)  tgccccgggg ccaacttcgg gctcgcgacc atggagatca tgctcgcca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Picasso_(HG380519.1)  TGCCCCGGGG CAAATTTCGC GCTCGCGACA ATGGAGATCA TGCTGGTAAA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1551                                              160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L318_(KF620524)  CCTCATGTAC CGATTCGATT GGAAGCTTCC ACCCGGATTG ......AA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(JX442061.1)  cctcatgtac cgattcgatt ggaagcttcc acccggattg ......aa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Picasso_(HG380516.1)  CCTCATGTAC CGATTCGATT GGAAGCTTCC ACCCGGATTG ......AA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2_(X81831.1)  cctcatgtac cggttcgact ggcagctgcc ggcggggatg ......aa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2_(AY462227.1)  cctcatgtac cgattcgact ggaagctccc acccggatta ......aa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A_(AB042630.1)  cctcatgtac cgtttcgatt ggaagcttcc acccggattg ......aa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B_(AB042631.1)  cctcatgtac cgattcgatt ggaagcttcc acccggattg ......aa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D_(AB124851.1)  cctcatgtac cgattcgatt ggaagcttcc acccggattg ......aag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(KF636827)  TCTCATGTAC CATTTTGATT GGGATGTTCC GAATATCATG ...GGTAC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Picasso_(HG380517.1)  TCTCATGTAC CATTTTGATT GGGATGTTCC GAATATCATG ...GGTAC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B_(AB124853.1)  tctcatgtac cattttgatt gggatgttcc gaatatgatg ...ggtac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D_(AB124852.1)  tctcatgtac cattttgatt gggatgttcc gaatatggtg ...ggtac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A_(AB042628.1)  tctcatgtac cattttgatt gggatgttcc aaatatggtg ...ggtac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3_(X81829.1)  tctcatgtac cattttgatt gggaggttcc g......... ...ggct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3_(AY462228.1)  cctcatgtac catttcgatt gggatgttcc gaatatgatg ...ggtac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(KF636826)  CCTCATATAC CATTTCGACT GGGCGCTTCC AAGTGAGATG GAGGCCAT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Picasso_(HG380518.1)  CCTCATATAC CATTTCGACT GGGCGCTTCC AAGTGAGATG GAGGCCAT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4_(AY462229.1)  cctcatatac catttcgact gggagcttcc gagtgagatg gaggccgt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A_(AB124854.1)  cctcatatac catttcgact gggagcttcc gagtgagatg gaggccat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D_(AB042627.1)  cctcatatac catttcgact gggagcttcc gagtgagatg gaggccat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B_(AB124855.1)  cctcatatac catttcgact gggagcttcc cagtgaaatg gaggccat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4_(X81827.1)  cctcatctac catttcgact gggagatgcc cgccgagatg gagcgcac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(KF636825)  TCTCATGTAC CATTTTGACT GGGAGGTTCC CAATGAGAAA GATGGTAC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D_(AB124857.1)  tctcatgtac cattttgact gggaggttcc caatgagaaa gagggta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A_(AB042629.1)  tctcatgtac cattttgatt gggaggttcc caatgagaga gagggta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5_(AY462230.1)  tctcatgtac cattttgact gggaggttcc caatgagaaa gagggta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B_(AB124856.1)  cctcatgtac cattttgact gggaggttcc caatgagaaa gatggtgct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5_(X81830.1)  cctcatgtac catttcgact gggaggtccc caatgagaag gaagacggt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Picasso_(HG380519.1)  TCTCATGTAC CATTTTGACT GGGAGGTTCC CAATGAGAAA GATGGTAC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1601                                              1650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L318_(KF620524)  AAGAGGACAT AGATATGACT GAGGTGTTTG GAATAACAGT TTCAAGA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(JX442061.1)  aagaggacat agatatgact gaggtgtttg gaataacagt ttcaaga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Picasso_(HG380516.1)  AAGAGGACAT AGATATGACT GAGGTGTTTG GAATAACAGT TTCAAGA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2_(X81831.1)  cggaggacgt ggacatgacc gaggtgtttg ggatcacggt ctcgagg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2_(AY462227.1)  aagaggacat agatatgact gaggtgtttg gaataacagt ttcaaga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A_(AB042630.1)  aagaggacat agatatgact gaagtgtttg gaataacagt ttcaaga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B_(AB042631.1)  aagaaaacat agatatgact gaggtgtttg gaataacagt ttcaaga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D_(AB124851.1)  aagaaaacat agatatgact gaggtgtttg gaattacagt ttcaaga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(KF636827)  GCGCAGGGGT TGACATGGCC GAGTCGTTCG GGTTGACGCT TCGCCGG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Picasso_(HG380517.1)  GCGCAGGGGT TGACATGGCC GAGTCGTTCG GGTTGACGCT TCGCCGG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B_(AB124853.1)  gtgcaggggt tgatatggct gagtcgttcg ggttaacgct tcgccga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D_(AB124852.1)  gcgcaggggt tgatatggcc gagtcgttcg ggttaacgct tcgccga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A_(AB042628.1)  gcgcaggggt tgatatggct gagtcgttcg ggttaacgct tcgccga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3_(X81829.1)  gagcaggggt gtccatggag gagtcctttg ggctgactct tcgccgg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3_(AY462228.1)  gtgcaggggt tgatatggct gagtcgttcg ggttgacgct tcgccggaa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(KF636826)  GCGCAAAGGT TGATATGTCC GATCAGTTTG GGATGACGCT TCGCCGAA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Picasso_(HG380518.1)  GCGCAAAGGT TGATATGTCC GATCAGTTTG GGATGACGCT TCGCCGAAC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4_(AY462229.1)  gcgcgaaggt tgatatgtcc gatcagtttg ggatgacgct tcgccgaa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A_(AB124854.1)  gcgcaaaggt tgatatgtca gaccagtttg ggatgaccct tcgccgaa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D_(AB042627.1)  gcgcaaaggt tgatatgacg gaccagtttg ggatgacgct tcgccgaa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B_(AB124855.1)  gcgcaaaggt tgatatgtcc gatcagtttg ggatgacgct tcgccgaa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4_(X81827.1)  gggccaaggt ggacatgtcc gatcagttcg ggatgacgct tcgccggacg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(KF636825)  GTGGGAAGGT TAGTATGGCC GAGACGTTCG GGCTGATGCT TCGCCGAAA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D_(AB124857.1)  gtggaaaggt tagtatggcc gagacgttcg ggctgatgct tcgccgaaa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A_(AB042629.1)  gtggaaaggt tagtatggcc gagacgttcg ggctgatgct tcgccgaaa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5_(AY462230.1)  gtggaaaggt tagtatggct gagacatttg ggctgatgct tcgccgaaa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B_(AB124856.1)  gtggaaaggt tagtatggct gagacgttcg ggctgatgct tcgccgaaa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5_(X81830.1)  gctggaaggt gagcatggac gagaagttcg ggctgatgct tcgcaggaac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Picasso_(HG380519.1)  GTGGGAAGGT TAGTATGGCC GAGACGTTCG GGCTGATGCT TCGCCGAAAT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        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1651                               1686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L318_(KF620524)  GAGAAGCTCA TCTTAGTCCC CGTGGCCATG TGA...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(JX442061.1)  gagaagctca tcttagtccc cgtggccatg tga...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2_Picasso_(HG380516.1)  GAGAAGCTCA TCTTAGTCCC CGTGGCCATG TGA...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2_(X81831.1)  gagaagctgc tcctagtccc acaggctgcg tga...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2_(AY462227.1)  gaaaagctca tattagtccc cgtgaccgtg tga...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A_(AB042630.1)  gaaaagctca tcttagtccc cgtgaccgca tga...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B_(AB042631.1)  gaaaagctca tcttagtccc cgtgaccgca tga...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2D_(AB124851.1)  gaaaagctca tcttagtccc cgtgaccgca tga...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(KF636827)  GAGAAGCTTC AACTTGTTCC TCAGATTCCG TAA...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3_Picasso_(HG380517.1)  GAGAAGCTTC AACTTGTTCC TCAGATTCCG TAA...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B_(AB124853.1)  gagaagcttc aacttgttgc tcagattccc taa...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D_(AB124852.1)  gagaagcttc aacttgttcc tcggattccc taa...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3A_(AB042628.1)  gagaagcttc aacttgttcc tcagattccc taa...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3_(X81829.1)  gagaagcttc tccttgttcc aaggattgct tcctga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3_(AY462228.1)  gagaagcttc aacttgttcc tcagattccc taa...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(KF636826)  GAGAGGCTTC ACCTTGTTCC TAAAATTTAC AAATAA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4_Picasso_(HG380518.1)  GAGAGGCTTC ACCTTGTTCC TAAAATTTAC AAATAA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4_(AY462229.1)  cagaggcttc accttgtccc taaaatttac aaataa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A_(AB124854.1)  gagaggcttc accttgttcc taaaatttac aaataa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D_(AB042627.1)  gagaggcttc accttgttcc caaaatttac aaataa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4B_(AB124855.1)  gagaggcttc accttgttcc taaaatttac aaataa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4_(X81827.1)  cagaaacttt accttgttcc tagaattccc aaatga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(KF636825)  GAGAAACTCT ACCTTGTTCC AAGGATTGTC TAA...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D_(AB124857.1)  gagaaactct accttgttcc aaagattgtc taa...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A_(AB042629.1)  gagaaactct accttgttcc aaagattgtc taa...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HlBx5_(AY462230.1)  gagaaactct accttgttcc aaggattgtc gaataa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TaBx5B_(AB124856.1)  gagaaactct accttgttcc aaggattgcc taa...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aps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ZmBx5_(X81830.1)  gagctgctct accttgttcc tagggcgtct agc...  </w:t>
      </w:r>
    </w:p>
    <w:p>
      <w:pPr>
        <w:pStyle w:val="Zwykytekst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cs="Courier New" w:ascii="Courier New" w:hAnsi="Courier New"/>
          <w:caps/>
          <w:sz w:val="20"/>
          <w:szCs w:val="20"/>
          <w:lang w:val="en-US"/>
        </w:rPr>
        <w:t xml:space="preserve">ScBx5_Picasso_(HG380519.1)  GAGAAACTCT ACCTTGTTCC AAGGATTGTC TAA...  </w:t>
      </w:r>
    </w:p>
    <w:p>
      <w:pPr>
        <w:pStyle w:val="Normal"/>
        <w:spacing w:before="0" w:after="200"/>
        <w:rPr>
          <w:rFonts w:ascii="Times New Roman" w:hAnsi="Times New Roman" w:cs="Times New Roman"/>
          <w:caps/>
          <w:sz w:val="20"/>
          <w:szCs w:val="20"/>
          <w:lang w:val="en-US"/>
        </w:rPr>
      </w:pPr>
      <w:r>
        <w:rPr>
          <w:rFonts w:cs="Times New Roman" w:ascii="Times New Roman" w:hAnsi="Times New Roman"/>
          <w:caps/>
          <w:sz w:val="20"/>
          <w:szCs w:val="20"/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Consolas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ee"/>
    <w:family w:val="modern"/>
    <w:pitch w:val="default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1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omylnaczcionkaakapitu">
    <w:name w:val="Domyślna czcionka akapitu"/>
    <w:qFormat/>
    <w:rPr/>
  </w:style>
  <w:style w:type="character" w:styleId="ZnakZnak1">
    <w:name w:val=" Znak Znak1"/>
    <w:qFormat/>
    <w:rPr>
      <w:rFonts w:ascii="Tahoma" w:hAnsi="Tahoma" w:cs="Tahoma"/>
      <w:sz w:val="16"/>
      <w:szCs w:val="16"/>
      <w:lang w:val="en-GB"/>
    </w:rPr>
  </w:style>
  <w:style w:type="character" w:styleId="ZnakZnak">
    <w:name w:val=" Znak Znak"/>
    <w:qFormat/>
    <w:rPr>
      <w:rFonts w:ascii="Consolas" w:hAnsi="Consolas" w:cs="Consolas"/>
      <w:sz w:val="21"/>
      <w:szCs w:val="21"/>
      <w:lang w:val="pl-PL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Zwykytekst">
    <w:name w:val="Zwykły teks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pl-PL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  <w:lang w:val="pl-P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8T14:36:00Z</dcterms:created>
  <dc:creator>Monika</dc:creator>
  <dc:description/>
  <cp:keywords/>
  <dc:language>en-US</dc:language>
  <cp:lastModifiedBy>nowy</cp:lastModifiedBy>
  <cp:lastPrinted>2014-01-16T12:14:00Z</cp:lastPrinted>
  <dcterms:modified xsi:type="dcterms:W3CDTF">2015-01-09T14:08:00Z</dcterms:modified>
  <cp:revision>13</cp:revision>
  <dc:subject/>
  <dc:title>Table 1</dc:title>
</cp:coreProperties>
</file>